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294370" w14:textId="79620F88" w:rsidR="00026797" w:rsidRPr="00532781" w:rsidRDefault="00E26A80" w:rsidP="00026797">
      <w:pPr>
        <w:spacing w:line="360" w:lineRule="auto"/>
      </w:pPr>
      <w:bookmarkStart w:id="0" w:name="_GoBack"/>
      <w:bookmarkEnd w:id="0"/>
      <w:r w:rsidRPr="00E26A80">
        <w:t xml:space="preserve">Supplementary Table </w:t>
      </w:r>
      <w:r>
        <w:t>2</w:t>
      </w:r>
      <w:r w:rsidR="00026797" w:rsidRPr="00E26A80">
        <w:t xml:space="preserve">. </w:t>
      </w:r>
      <w:r w:rsidR="00026797" w:rsidRPr="00532781">
        <w:t>Datasets used and the statistics resulting from the phylogenetic analyses.</w:t>
      </w:r>
    </w:p>
    <w:p w14:paraId="2C0D03A5" w14:textId="77777777" w:rsidR="00026797" w:rsidRPr="00532781" w:rsidRDefault="00026797" w:rsidP="00026797">
      <w:pPr>
        <w:spacing w:line="280" w:lineRule="exact"/>
        <w:rPr>
          <w:rFonts w:eastAsia="黑体"/>
        </w:rPr>
      </w:pPr>
    </w:p>
    <w:tbl>
      <w:tblPr>
        <w:tblW w:w="9900" w:type="dxa"/>
        <w:tblLook w:val="04A0" w:firstRow="1" w:lastRow="0" w:firstColumn="1" w:lastColumn="0" w:noHBand="0" w:noVBand="1"/>
      </w:tblPr>
      <w:tblGrid>
        <w:gridCol w:w="1520"/>
        <w:gridCol w:w="1020"/>
        <w:gridCol w:w="880"/>
        <w:gridCol w:w="920"/>
        <w:gridCol w:w="1200"/>
        <w:gridCol w:w="1160"/>
        <w:gridCol w:w="800"/>
        <w:gridCol w:w="800"/>
        <w:gridCol w:w="800"/>
        <w:gridCol w:w="800"/>
      </w:tblGrid>
      <w:tr w:rsidR="00532781" w:rsidRPr="00532781" w14:paraId="3B50433A" w14:textId="77777777" w:rsidTr="00C12E00">
        <w:trPr>
          <w:trHeight w:val="320"/>
        </w:trPr>
        <w:tc>
          <w:tcPr>
            <w:tcW w:w="15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A519042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Dataset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617FA1B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No. oftaxa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0E2DE9D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No. of bp</w:t>
            </w:r>
            <w:r w:rsidR="004828F7">
              <w:rPr>
                <w:rFonts w:eastAsia="等线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48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82E9CD" w14:textId="77777777" w:rsidR="00026797" w:rsidRPr="00532781" w:rsidRDefault="00026797" w:rsidP="00C12E00">
            <w:pPr>
              <w:jc w:val="center"/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Maximum parsimony</w:t>
            </w:r>
          </w:p>
        </w:tc>
      </w:tr>
      <w:tr w:rsidR="00532781" w:rsidRPr="00532781" w14:paraId="5D25D294" w14:textId="77777777" w:rsidTr="00C12E00">
        <w:trPr>
          <w:trHeight w:val="320"/>
        </w:trPr>
        <w:tc>
          <w:tcPr>
            <w:tcW w:w="1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2FD52D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11CF4D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</w:p>
        </w:tc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4AA068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F86AC2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PIC</w:t>
            </w:r>
            <w:r w:rsidR="004828F7">
              <w:rPr>
                <w:rFonts w:eastAsia="等线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245811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No. of tre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533184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Tree length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9F34F3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CI</w:t>
            </w:r>
            <w:r w:rsidR="004828F7">
              <w:rPr>
                <w:rFonts w:eastAsia="等线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BF1743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RI</w:t>
            </w:r>
            <w:r w:rsidR="004828F7">
              <w:rPr>
                <w:rFonts w:eastAsia="等线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EC2409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RC</w:t>
            </w:r>
            <w:r w:rsidR="004828F7">
              <w:rPr>
                <w:rFonts w:eastAsia="等线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2F503C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HI</w:t>
            </w:r>
            <w:r w:rsidR="004828F7">
              <w:rPr>
                <w:rFonts w:eastAsia="等线"/>
                <w:sz w:val="20"/>
                <w:szCs w:val="20"/>
                <w:vertAlign w:val="superscript"/>
              </w:rPr>
              <w:t>6</w:t>
            </w:r>
          </w:p>
        </w:tc>
      </w:tr>
      <w:tr w:rsidR="00532781" w:rsidRPr="00532781" w14:paraId="44DD61AE" w14:textId="77777777" w:rsidTr="00C12E00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C6E3B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ITS+</w:t>
            </w:r>
            <w:r w:rsidR="00C12E00" w:rsidRPr="00532781">
              <w:rPr>
                <w:rFonts w:eastAsia="等线"/>
                <w:i/>
                <w:sz w:val="20"/>
                <w:szCs w:val="20"/>
              </w:rPr>
              <w:t>BT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D8793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1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710CF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10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C9929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5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C8A11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995A7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22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EFB97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0.4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6941E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0.8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D0896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0.3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F1320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0.558</w:t>
            </w:r>
          </w:p>
        </w:tc>
      </w:tr>
      <w:tr w:rsidR="00532781" w:rsidRPr="00532781" w14:paraId="2F6A30FD" w14:textId="77777777" w:rsidTr="00C12E00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92CBE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IT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681BE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C0E4B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5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D3CE6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5FB60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5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97814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1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067D0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0.8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B7A85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0.9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7FFA2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0.7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6AFFD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0.159</w:t>
            </w:r>
          </w:p>
        </w:tc>
      </w:tr>
      <w:tr w:rsidR="00532781" w:rsidRPr="00532781" w14:paraId="162D44F1" w14:textId="77777777" w:rsidTr="00C12E00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6169B" w14:textId="77777777" w:rsidR="00026797" w:rsidRPr="00532781" w:rsidRDefault="00C12E00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i/>
                <w:sz w:val="20"/>
                <w:szCs w:val="20"/>
              </w:rPr>
              <w:t>BT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DF0BA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90728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4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45F79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F8BEA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73325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219E9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0.8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8E911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0.9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220D1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0.8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1E4A4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0.127</w:t>
            </w:r>
          </w:p>
        </w:tc>
      </w:tr>
      <w:tr w:rsidR="00532781" w:rsidRPr="00532781" w14:paraId="6A2986ED" w14:textId="77777777" w:rsidTr="00C12E00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A9176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TE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B59BF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ED439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2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04E66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C61AB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BA2F4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74F92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0.8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4614A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0.9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53823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0.8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771E7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0.105</w:t>
            </w:r>
          </w:p>
        </w:tc>
      </w:tr>
      <w:tr w:rsidR="00026797" w:rsidRPr="00532781" w14:paraId="7406BF96" w14:textId="77777777" w:rsidTr="00C12E00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2A3466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ITS+BT2+TE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290206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3F7945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120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1C24C7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2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BBE8E4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E263AC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32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168617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0.83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22FA92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0.93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F38131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0.78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AFF996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0.161</w:t>
            </w:r>
          </w:p>
        </w:tc>
      </w:tr>
    </w:tbl>
    <w:p w14:paraId="41F0E45D" w14:textId="77777777" w:rsidR="00026797" w:rsidRPr="00532781" w:rsidRDefault="00026797" w:rsidP="00026797">
      <w:pPr>
        <w:spacing w:line="280" w:lineRule="exact"/>
        <w:rPr>
          <w:rFonts w:eastAsia="黑体"/>
        </w:rPr>
      </w:pPr>
    </w:p>
    <w:p w14:paraId="51759BD3" w14:textId="77777777" w:rsidR="00026797" w:rsidRPr="00532781" w:rsidRDefault="00026797" w:rsidP="00026797">
      <w:pPr>
        <w:spacing w:line="280" w:lineRule="exact"/>
        <w:rPr>
          <w:rFonts w:eastAsia="黑体"/>
        </w:rPr>
      </w:pPr>
    </w:p>
    <w:tbl>
      <w:tblPr>
        <w:tblW w:w="9580" w:type="dxa"/>
        <w:tblLook w:val="04A0" w:firstRow="1" w:lastRow="0" w:firstColumn="1" w:lastColumn="0" w:noHBand="0" w:noVBand="1"/>
      </w:tblPr>
      <w:tblGrid>
        <w:gridCol w:w="1431"/>
        <w:gridCol w:w="1331"/>
        <w:gridCol w:w="659"/>
        <w:gridCol w:w="666"/>
        <w:gridCol w:w="666"/>
        <w:gridCol w:w="666"/>
        <w:gridCol w:w="666"/>
        <w:gridCol w:w="666"/>
        <w:gridCol w:w="672"/>
        <w:gridCol w:w="666"/>
        <w:gridCol w:w="850"/>
        <w:gridCol w:w="805"/>
      </w:tblGrid>
      <w:tr w:rsidR="00532781" w:rsidRPr="00532781" w14:paraId="6C56CADB" w14:textId="77777777" w:rsidTr="00C12E00">
        <w:trPr>
          <w:trHeight w:val="320"/>
        </w:trPr>
        <w:tc>
          <w:tcPr>
            <w:tcW w:w="13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7E7D7E7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Dataset</w:t>
            </w:r>
          </w:p>
        </w:tc>
        <w:tc>
          <w:tcPr>
            <w:tcW w:w="820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28220" w14:textId="77777777" w:rsidR="00026797" w:rsidRPr="00532781" w:rsidRDefault="00026797" w:rsidP="00C12E00">
            <w:pPr>
              <w:jc w:val="center"/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Maximum likelihood</w:t>
            </w:r>
          </w:p>
        </w:tc>
      </w:tr>
      <w:tr w:rsidR="00532781" w:rsidRPr="00532781" w14:paraId="2188200B" w14:textId="77777777" w:rsidTr="00C12E00">
        <w:trPr>
          <w:trHeight w:val="320"/>
        </w:trPr>
        <w:tc>
          <w:tcPr>
            <w:tcW w:w="1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B12D77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2A1C74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Subst. model</w:t>
            </w:r>
            <w:r w:rsidR="004828F7">
              <w:rPr>
                <w:rFonts w:eastAsia="等线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92490A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NST</w:t>
            </w:r>
            <w:r w:rsidR="004828F7">
              <w:rPr>
                <w:rFonts w:eastAsia="等线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32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08AF45" w14:textId="77777777" w:rsidR="00026797" w:rsidRPr="00532781" w:rsidRDefault="00026797" w:rsidP="00C12E00">
            <w:pPr>
              <w:jc w:val="center"/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Rate matrix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38AB1B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Ti/Tv ratio</w:t>
            </w:r>
            <w:r w:rsidR="004828F7">
              <w:rPr>
                <w:rFonts w:eastAsia="等线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08F7C3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p-inv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15BC38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Gamma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E29C04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Rates</w:t>
            </w:r>
          </w:p>
        </w:tc>
      </w:tr>
      <w:tr w:rsidR="00532781" w:rsidRPr="00532781" w14:paraId="006ECA1A" w14:textId="77777777" w:rsidTr="00C12E00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2109F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ITS+</w:t>
            </w:r>
            <w:r w:rsidR="00C12E00" w:rsidRPr="00532781">
              <w:rPr>
                <w:rFonts w:eastAsia="等线"/>
                <w:i/>
                <w:sz w:val="20"/>
                <w:szCs w:val="20"/>
              </w:rPr>
              <w:t>BT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4A0AB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TPM3uf+I+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4922B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8517E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0.7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B0864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3.1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DD851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07C29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0.7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7F77B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3.1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DE135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57895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0.3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FCD29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0.4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E8059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gamma</w:t>
            </w:r>
          </w:p>
        </w:tc>
      </w:tr>
      <w:tr w:rsidR="00532781" w:rsidRPr="00532781" w14:paraId="274D8990" w14:textId="77777777" w:rsidTr="00C12E00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BECFC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IT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F5976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TrNef+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7E801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C78AF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E9109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1.9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F00B4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ACBBD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6DD09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3.4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A9823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B1F79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35DF8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0.2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8B3FC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gamma</w:t>
            </w:r>
          </w:p>
        </w:tc>
      </w:tr>
      <w:tr w:rsidR="00532781" w:rsidRPr="00532781" w14:paraId="39040155" w14:textId="77777777" w:rsidTr="00C12E00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329EF" w14:textId="77777777" w:rsidR="00026797" w:rsidRPr="00532781" w:rsidRDefault="00C12E00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i/>
                <w:sz w:val="20"/>
                <w:szCs w:val="20"/>
              </w:rPr>
              <w:t>BT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CA0BF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TrN+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FA0F1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E2A6C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E4826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2.0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2CE9E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D640F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45310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5.5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36ED2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F383E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0.7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D8713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3DAF6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equal</w:t>
            </w:r>
          </w:p>
        </w:tc>
      </w:tr>
      <w:tr w:rsidR="00532781" w:rsidRPr="00532781" w14:paraId="3DEE47D2" w14:textId="77777777" w:rsidTr="00C12E00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3FE5B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TE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1D927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TPM2u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47CD1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53AFC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2.8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4C651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6.4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8D310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2.8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5EB26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ADE96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6.4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9C26F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50107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5482E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ED000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equal</w:t>
            </w:r>
          </w:p>
        </w:tc>
      </w:tr>
      <w:tr w:rsidR="00026797" w:rsidRPr="00532781" w14:paraId="2637BA05" w14:textId="77777777" w:rsidTr="00C12E00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46297D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ITS+</w:t>
            </w:r>
            <w:r w:rsidR="00C12E00" w:rsidRPr="00532781">
              <w:rPr>
                <w:rFonts w:eastAsia="等线"/>
                <w:i/>
                <w:sz w:val="20"/>
                <w:szCs w:val="20"/>
              </w:rPr>
              <w:t>BT1</w:t>
            </w:r>
            <w:r w:rsidRPr="00532781">
              <w:rPr>
                <w:rFonts w:eastAsia="等线"/>
                <w:sz w:val="20"/>
                <w:szCs w:val="20"/>
              </w:rPr>
              <w:t>+TEF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B29753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TrN+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6408D1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B32693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DB976A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2.52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4C9851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7C6153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AE7767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3.7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27AAD9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D20732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6AE420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0.15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BE8D19" w14:textId="77777777" w:rsidR="00026797" w:rsidRPr="00532781" w:rsidRDefault="00026797" w:rsidP="00C12E00">
            <w:pPr>
              <w:rPr>
                <w:rFonts w:eastAsia="等线"/>
                <w:sz w:val="20"/>
                <w:szCs w:val="20"/>
              </w:rPr>
            </w:pPr>
            <w:r w:rsidRPr="00532781">
              <w:rPr>
                <w:rFonts w:eastAsia="等线"/>
                <w:sz w:val="20"/>
                <w:szCs w:val="20"/>
              </w:rPr>
              <w:t>gamma</w:t>
            </w:r>
          </w:p>
        </w:tc>
      </w:tr>
    </w:tbl>
    <w:p w14:paraId="42E825A9" w14:textId="77777777" w:rsidR="00026797" w:rsidRPr="00532781" w:rsidRDefault="00026797" w:rsidP="00026797">
      <w:pPr>
        <w:spacing w:line="280" w:lineRule="exact"/>
        <w:rPr>
          <w:rFonts w:eastAsia="黑体"/>
        </w:rPr>
      </w:pPr>
    </w:p>
    <w:p w14:paraId="5EF9A80C" w14:textId="77777777" w:rsidR="00026797" w:rsidRPr="00532781" w:rsidRDefault="004828F7" w:rsidP="00026797">
      <w:pPr>
        <w:spacing w:line="360" w:lineRule="auto"/>
        <w:rPr>
          <w:rFonts w:eastAsia="黑体"/>
        </w:rPr>
      </w:pPr>
      <w:r>
        <w:rPr>
          <w:rFonts w:eastAsia="黑体"/>
          <w:vertAlign w:val="superscript"/>
        </w:rPr>
        <w:t>1</w:t>
      </w:r>
      <w:r w:rsidR="00026797" w:rsidRPr="00532781">
        <w:rPr>
          <w:rFonts w:eastAsia="黑体"/>
        </w:rPr>
        <w:t>bp = base pairs.</w:t>
      </w:r>
    </w:p>
    <w:p w14:paraId="2AB0C487" w14:textId="77777777" w:rsidR="00026797" w:rsidRPr="00532781" w:rsidRDefault="004828F7" w:rsidP="00026797">
      <w:pPr>
        <w:spacing w:line="360" w:lineRule="auto"/>
        <w:rPr>
          <w:rFonts w:eastAsia="黑体"/>
        </w:rPr>
      </w:pPr>
      <w:r>
        <w:rPr>
          <w:rFonts w:eastAsia="黑体"/>
          <w:vertAlign w:val="superscript"/>
        </w:rPr>
        <w:t>2</w:t>
      </w:r>
      <w:r w:rsidR="00026797" w:rsidRPr="00532781">
        <w:rPr>
          <w:rFonts w:eastAsia="黑体"/>
        </w:rPr>
        <w:t>PIC = number of parsimony informative characters.</w:t>
      </w:r>
    </w:p>
    <w:p w14:paraId="5A7045A9" w14:textId="77777777" w:rsidR="00026797" w:rsidRPr="00532781" w:rsidRDefault="004828F7" w:rsidP="00026797">
      <w:pPr>
        <w:spacing w:line="360" w:lineRule="auto"/>
        <w:rPr>
          <w:rFonts w:eastAsia="黑体"/>
        </w:rPr>
      </w:pPr>
      <w:r>
        <w:rPr>
          <w:rFonts w:eastAsia="黑体"/>
          <w:vertAlign w:val="superscript"/>
        </w:rPr>
        <w:t>3</w:t>
      </w:r>
      <w:r w:rsidR="00026797" w:rsidRPr="00532781">
        <w:rPr>
          <w:rFonts w:eastAsia="黑体"/>
        </w:rPr>
        <w:t>CI = consistency index.</w:t>
      </w:r>
    </w:p>
    <w:p w14:paraId="202D3D56" w14:textId="77777777" w:rsidR="00026797" w:rsidRDefault="004828F7" w:rsidP="00026797">
      <w:pPr>
        <w:spacing w:line="360" w:lineRule="auto"/>
        <w:rPr>
          <w:rFonts w:eastAsia="黑体"/>
        </w:rPr>
      </w:pPr>
      <w:r>
        <w:rPr>
          <w:rFonts w:eastAsia="黑体"/>
          <w:vertAlign w:val="superscript"/>
        </w:rPr>
        <w:t>4</w:t>
      </w:r>
      <w:r w:rsidR="00026797" w:rsidRPr="00532781">
        <w:rPr>
          <w:rFonts w:eastAsia="黑体"/>
        </w:rPr>
        <w:t>RI = retention index.</w:t>
      </w:r>
    </w:p>
    <w:p w14:paraId="0296D706" w14:textId="77777777" w:rsidR="00A93D37" w:rsidRPr="00532781" w:rsidRDefault="004828F7" w:rsidP="00026797">
      <w:pPr>
        <w:spacing w:line="360" w:lineRule="auto"/>
        <w:rPr>
          <w:rFonts w:eastAsia="黑体"/>
        </w:rPr>
      </w:pPr>
      <w:r>
        <w:rPr>
          <w:rFonts w:eastAsia="黑体"/>
          <w:vertAlign w:val="superscript"/>
        </w:rPr>
        <w:t>5</w:t>
      </w:r>
      <w:r w:rsidR="00A93D37" w:rsidRPr="00532781">
        <w:rPr>
          <w:rFonts w:eastAsia="黑体"/>
        </w:rPr>
        <w:t>RC = rescaled consistency index.</w:t>
      </w:r>
    </w:p>
    <w:p w14:paraId="6FC3BF4B" w14:textId="77777777" w:rsidR="00026797" w:rsidRPr="00532781" w:rsidRDefault="004828F7" w:rsidP="00026797">
      <w:pPr>
        <w:spacing w:line="360" w:lineRule="auto"/>
        <w:rPr>
          <w:rFonts w:eastAsia="黑体"/>
        </w:rPr>
      </w:pPr>
      <w:r>
        <w:rPr>
          <w:rFonts w:eastAsia="黑体"/>
          <w:vertAlign w:val="superscript"/>
        </w:rPr>
        <w:t>6</w:t>
      </w:r>
      <w:r w:rsidR="00026797" w:rsidRPr="00532781">
        <w:rPr>
          <w:rFonts w:eastAsia="黑体"/>
        </w:rPr>
        <w:t>HI = homoplasy index.</w:t>
      </w:r>
    </w:p>
    <w:p w14:paraId="438E9057" w14:textId="77777777" w:rsidR="00026797" w:rsidRPr="00532781" w:rsidRDefault="004828F7" w:rsidP="00026797">
      <w:pPr>
        <w:spacing w:line="360" w:lineRule="auto"/>
        <w:rPr>
          <w:rFonts w:eastAsia="黑体"/>
        </w:rPr>
      </w:pPr>
      <w:r>
        <w:rPr>
          <w:rFonts w:eastAsia="黑体"/>
          <w:vertAlign w:val="superscript"/>
        </w:rPr>
        <w:t>7</w:t>
      </w:r>
      <w:r w:rsidR="00026797" w:rsidRPr="00532781">
        <w:rPr>
          <w:rFonts w:eastAsia="黑体"/>
        </w:rPr>
        <w:t>model = best-fit substitution model.</w:t>
      </w:r>
    </w:p>
    <w:p w14:paraId="4F444055" w14:textId="77777777" w:rsidR="00026797" w:rsidRPr="00532781" w:rsidRDefault="004828F7" w:rsidP="00026797">
      <w:pPr>
        <w:spacing w:line="360" w:lineRule="auto"/>
        <w:rPr>
          <w:rFonts w:eastAsia="黑体"/>
        </w:rPr>
      </w:pPr>
      <w:r>
        <w:rPr>
          <w:rFonts w:eastAsia="黑体"/>
          <w:vertAlign w:val="superscript"/>
        </w:rPr>
        <w:t>8</w:t>
      </w:r>
      <w:r w:rsidR="00026797" w:rsidRPr="00532781">
        <w:rPr>
          <w:rFonts w:eastAsia="黑体"/>
        </w:rPr>
        <w:t>NST = number of substitution rate categories.</w:t>
      </w:r>
    </w:p>
    <w:p w14:paraId="0864D7D8" w14:textId="77777777" w:rsidR="00026797" w:rsidRPr="00532781" w:rsidRDefault="004828F7" w:rsidP="00026797">
      <w:pPr>
        <w:spacing w:line="360" w:lineRule="auto"/>
        <w:rPr>
          <w:rFonts w:eastAsia="黑体"/>
        </w:rPr>
      </w:pPr>
      <w:r>
        <w:rPr>
          <w:rFonts w:eastAsia="黑体"/>
          <w:vertAlign w:val="superscript"/>
        </w:rPr>
        <w:t>9</w:t>
      </w:r>
      <w:r w:rsidR="00026797" w:rsidRPr="00532781">
        <w:rPr>
          <w:rFonts w:eastAsia="黑体"/>
        </w:rPr>
        <w:t>Ti/Tv ratio = transition/transversion ratio.</w:t>
      </w:r>
    </w:p>
    <w:p w14:paraId="1FB94094" w14:textId="5C3A02FB" w:rsidR="00026797" w:rsidRPr="00532781" w:rsidRDefault="00026797">
      <w:pPr>
        <w:spacing w:after="200" w:line="276" w:lineRule="auto"/>
        <w:rPr>
          <w:rFonts w:eastAsia="黑体"/>
        </w:rPr>
      </w:pPr>
    </w:p>
    <w:sectPr w:rsidR="00026797" w:rsidRPr="00532781" w:rsidSect="00A64E8E">
      <w:pgSz w:w="11906" w:h="16838" w:code="9"/>
      <w:pgMar w:top="941" w:right="1440" w:bottom="94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7ECE4F" w14:textId="77777777" w:rsidR="004941A8" w:rsidRDefault="004941A8" w:rsidP="00B90552">
      <w:r>
        <w:separator/>
      </w:r>
    </w:p>
  </w:endnote>
  <w:endnote w:type="continuationSeparator" w:id="0">
    <w:p w14:paraId="5CDFDBD8" w14:textId="77777777" w:rsidR="004941A8" w:rsidRDefault="004941A8" w:rsidP="00B905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Garamond Pro">
    <w:altName w:val="Garamond"/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PhotinaMT">
    <w:altName w:val="Cambria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FFAB96" w14:textId="77777777" w:rsidR="004941A8" w:rsidRDefault="004941A8" w:rsidP="00B90552">
      <w:r>
        <w:separator/>
      </w:r>
    </w:p>
  </w:footnote>
  <w:footnote w:type="continuationSeparator" w:id="0">
    <w:p w14:paraId="5E83A22B" w14:textId="77777777" w:rsidR="004941A8" w:rsidRDefault="004941A8" w:rsidP="00B905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62F02BFA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7364A3D"/>
    <w:multiLevelType w:val="hybridMultilevel"/>
    <w:tmpl w:val="747656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A3480F"/>
    <w:multiLevelType w:val="hybridMultilevel"/>
    <w:tmpl w:val="FC26E0FC"/>
    <w:lvl w:ilvl="0" w:tplc="A5D44C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48674DD"/>
    <w:multiLevelType w:val="hybridMultilevel"/>
    <w:tmpl w:val="30F489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9E5B34"/>
    <w:multiLevelType w:val="hybridMultilevel"/>
    <w:tmpl w:val="EF12449C"/>
    <w:lvl w:ilvl="0" w:tplc="42D8BC4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C6541A4"/>
    <w:multiLevelType w:val="multilevel"/>
    <w:tmpl w:val="C00C15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A6C08AB"/>
    <w:multiLevelType w:val="multilevel"/>
    <w:tmpl w:val="5F5245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D5E779F"/>
    <w:multiLevelType w:val="hybridMultilevel"/>
    <w:tmpl w:val="D0EA28F8"/>
    <w:lvl w:ilvl="0" w:tplc="2BCEEAA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57F6A92"/>
    <w:multiLevelType w:val="hybridMultilevel"/>
    <w:tmpl w:val="C75A68EE"/>
    <w:lvl w:ilvl="0" w:tplc="B3A8A1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5C60E5B"/>
    <w:multiLevelType w:val="hybridMultilevel"/>
    <w:tmpl w:val="3FFC26A0"/>
    <w:lvl w:ilvl="0" w:tplc="906C166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99069C5"/>
    <w:multiLevelType w:val="hybridMultilevel"/>
    <w:tmpl w:val="31C007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BF3695D"/>
    <w:multiLevelType w:val="hybridMultilevel"/>
    <w:tmpl w:val="B3B6F0E0"/>
    <w:lvl w:ilvl="0" w:tplc="63E0F66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0748B5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34CA23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8ECAD1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4A2251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23839F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29CAD9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CB4BEC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C3E121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8"/>
  </w:num>
  <w:num w:numId="3">
    <w:abstractNumId w:val="6"/>
  </w:num>
  <w:num w:numId="4">
    <w:abstractNumId w:val="5"/>
  </w:num>
  <w:num w:numId="5">
    <w:abstractNumId w:val="4"/>
  </w:num>
  <w:num w:numId="6">
    <w:abstractNumId w:val="7"/>
  </w:num>
  <w:num w:numId="7">
    <w:abstractNumId w:val="9"/>
  </w:num>
  <w:num w:numId="8">
    <w:abstractNumId w:val="0"/>
  </w:num>
  <w:num w:numId="9">
    <w:abstractNumId w:val="2"/>
  </w:num>
  <w:num w:numId="10">
    <w:abstractNumId w:val="3"/>
  </w:num>
  <w:num w:numId="11">
    <w:abstractNumId w:val="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hideSpellingErrors/>
  <w:hideGrammaticalErrors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ZA" w:vendorID="64" w:dllVersion="6" w:nlCheck="1" w:checkStyle="1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ZA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ZA" w:vendorID="64" w:dllVersion="131078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zh-CN" w:vendorID="64" w:dllVersion="131077" w:nlCheck="1" w:checkStyle="1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611"/>
    <w:rsid w:val="000000AC"/>
    <w:rsid w:val="0000136E"/>
    <w:rsid w:val="0000195B"/>
    <w:rsid w:val="000025B0"/>
    <w:rsid w:val="00002779"/>
    <w:rsid w:val="00002E23"/>
    <w:rsid w:val="00003F1F"/>
    <w:rsid w:val="000048BF"/>
    <w:rsid w:val="00004FE6"/>
    <w:rsid w:val="00005B78"/>
    <w:rsid w:val="00007974"/>
    <w:rsid w:val="00007A8E"/>
    <w:rsid w:val="00011103"/>
    <w:rsid w:val="00012C3C"/>
    <w:rsid w:val="000138D9"/>
    <w:rsid w:val="00013C8B"/>
    <w:rsid w:val="0001471C"/>
    <w:rsid w:val="000150C8"/>
    <w:rsid w:val="00015CB9"/>
    <w:rsid w:val="00020F16"/>
    <w:rsid w:val="000214D9"/>
    <w:rsid w:val="0002300D"/>
    <w:rsid w:val="00023460"/>
    <w:rsid w:val="00023A65"/>
    <w:rsid w:val="00026797"/>
    <w:rsid w:val="000272F0"/>
    <w:rsid w:val="00031102"/>
    <w:rsid w:val="000316DC"/>
    <w:rsid w:val="00031E99"/>
    <w:rsid w:val="000327BA"/>
    <w:rsid w:val="00033156"/>
    <w:rsid w:val="00036ECB"/>
    <w:rsid w:val="00036F2F"/>
    <w:rsid w:val="000400C2"/>
    <w:rsid w:val="00040D2D"/>
    <w:rsid w:val="00042308"/>
    <w:rsid w:val="0004250A"/>
    <w:rsid w:val="00042694"/>
    <w:rsid w:val="0004327C"/>
    <w:rsid w:val="00043F6E"/>
    <w:rsid w:val="0004675C"/>
    <w:rsid w:val="000468C3"/>
    <w:rsid w:val="00047F7C"/>
    <w:rsid w:val="00050AEE"/>
    <w:rsid w:val="000512CA"/>
    <w:rsid w:val="000518AB"/>
    <w:rsid w:val="00051DCD"/>
    <w:rsid w:val="000526D4"/>
    <w:rsid w:val="00052731"/>
    <w:rsid w:val="00053CF1"/>
    <w:rsid w:val="00054200"/>
    <w:rsid w:val="00055E6D"/>
    <w:rsid w:val="00056D44"/>
    <w:rsid w:val="00060827"/>
    <w:rsid w:val="00063349"/>
    <w:rsid w:val="00063E67"/>
    <w:rsid w:val="00064196"/>
    <w:rsid w:val="000646A2"/>
    <w:rsid w:val="000661C7"/>
    <w:rsid w:val="00067A37"/>
    <w:rsid w:val="00067B5C"/>
    <w:rsid w:val="0007040E"/>
    <w:rsid w:val="0007112C"/>
    <w:rsid w:val="00071208"/>
    <w:rsid w:val="00072750"/>
    <w:rsid w:val="000736C2"/>
    <w:rsid w:val="000761F5"/>
    <w:rsid w:val="0007691A"/>
    <w:rsid w:val="0008072A"/>
    <w:rsid w:val="00081720"/>
    <w:rsid w:val="00081FFC"/>
    <w:rsid w:val="00085075"/>
    <w:rsid w:val="0008663B"/>
    <w:rsid w:val="00086FCF"/>
    <w:rsid w:val="000870AA"/>
    <w:rsid w:val="000909B4"/>
    <w:rsid w:val="00091681"/>
    <w:rsid w:val="000917EF"/>
    <w:rsid w:val="00091D2F"/>
    <w:rsid w:val="00092B11"/>
    <w:rsid w:val="00092FE4"/>
    <w:rsid w:val="00094514"/>
    <w:rsid w:val="00094B30"/>
    <w:rsid w:val="000952C2"/>
    <w:rsid w:val="0009685C"/>
    <w:rsid w:val="00097200"/>
    <w:rsid w:val="000A1C1F"/>
    <w:rsid w:val="000A24F3"/>
    <w:rsid w:val="000A2B5C"/>
    <w:rsid w:val="000A4F7C"/>
    <w:rsid w:val="000A6669"/>
    <w:rsid w:val="000B08D4"/>
    <w:rsid w:val="000B12C9"/>
    <w:rsid w:val="000B2AB0"/>
    <w:rsid w:val="000B2EE7"/>
    <w:rsid w:val="000B3842"/>
    <w:rsid w:val="000B3FDE"/>
    <w:rsid w:val="000B4478"/>
    <w:rsid w:val="000B4A70"/>
    <w:rsid w:val="000B4D44"/>
    <w:rsid w:val="000B55E2"/>
    <w:rsid w:val="000B5C57"/>
    <w:rsid w:val="000B702B"/>
    <w:rsid w:val="000B7229"/>
    <w:rsid w:val="000B751A"/>
    <w:rsid w:val="000B7E39"/>
    <w:rsid w:val="000C28E5"/>
    <w:rsid w:val="000C2CB0"/>
    <w:rsid w:val="000C3A6B"/>
    <w:rsid w:val="000C473C"/>
    <w:rsid w:val="000C6082"/>
    <w:rsid w:val="000D0ECD"/>
    <w:rsid w:val="000D25F8"/>
    <w:rsid w:val="000D2A04"/>
    <w:rsid w:val="000D2F51"/>
    <w:rsid w:val="000D3023"/>
    <w:rsid w:val="000D389C"/>
    <w:rsid w:val="000D3BED"/>
    <w:rsid w:val="000D5B5D"/>
    <w:rsid w:val="000D6244"/>
    <w:rsid w:val="000D7166"/>
    <w:rsid w:val="000D71B8"/>
    <w:rsid w:val="000D7259"/>
    <w:rsid w:val="000E05AF"/>
    <w:rsid w:val="000E0862"/>
    <w:rsid w:val="000E131E"/>
    <w:rsid w:val="000E29B0"/>
    <w:rsid w:val="000E66B3"/>
    <w:rsid w:val="000E6BF3"/>
    <w:rsid w:val="000E6C89"/>
    <w:rsid w:val="000E6FF6"/>
    <w:rsid w:val="000F0737"/>
    <w:rsid w:val="000F0E7A"/>
    <w:rsid w:val="000F3075"/>
    <w:rsid w:val="000F40B7"/>
    <w:rsid w:val="000F5C1C"/>
    <w:rsid w:val="000F6ABE"/>
    <w:rsid w:val="000F7FF0"/>
    <w:rsid w:val="00100104"/>
    <w:rsid w:val="00101089"/>
    <w:rsid w:val="001014C5"/>
    <w:rsid w:val="00102000"/>
    <w:rsid w:val="00102959"/>
    <w:rsid w:val="00102AFC"/>
    <w:rsid w:val="00102B21"/>
    <w:rsid w:val="00104456"/>
    <w:rsid w:val="00105078"/>
    <w:rsid w:val="00105463"/>
    <w:rsid w:val="0010596C"/>
    <w:rsid w:val="00106692"/>
    <w:rsid w:val="001070BB"/>
    <w:rsid w:val="00107B73"/>
    <w:rsid w:val="0011135E"/>
    <w:rsid w:val="00112038"/>
    <w:rsid w:val="00112C0B"/>
    <w:rsid w:val="00113E64"/>
    <w:rsid w:val="00113FFA"/>
    <w:rsid w:val="00114209"/>
    <w:rsid w:val="00114D55"/>
    <w:rsid w:val="00114D8E"/>
    <w:rsid w:val="001161C6"/>
    <w:rsid w:val="00116D2C"/>
    <w:rsid w:val="001171A6"/>
    <w:rsid w:val="00117B67"/>
    <w:rsid w:val="00117D1C"/>
    <w:rsid w:val="00117E72"/>
    <w:rsid w:val="00120CE6"/>
    <w:rsid w:val="0012171F"/>
    <w:rsid w:val="0012185E"/>
    <w:rsid w:val="00121C31"/>
    <w:rsid w:val="001239BF"/>
    <w:rsid w:val="00123FD3"/>
    <w:rsid w:val="001245C3"/>
    <w:rsid w:val="0012460D"/>
    <w:rsid w:val="001251B1"/>
    <w:rsid w:val="001256D1"/>
    <w:rsid w:val="0012605C"/>
    <w:rsid w:val="00127527"/>
    <w:rsid w:val="00127704"/>
    <w:rsid w:val="00130ADA"/>
    <w:rsid w:val="00131BA4"/>
    <w:rsid w:val="00132857"/>
    <w:rsid w:val="00132B27"/>
    <w:rsid w:val="00133BCE"/>
    <w:rsid w:val="00136E9E"/>
    <w:rsid w:val="00136FEB"/>
    <w:rsid w:val="001375CE"/>
    <w:rsid w:val="00137D7A"/>
    <w:rsid w:val="00140FB5"/>
    <w:rsid w:val="00141FA1"/>
    <w:rsid w:val="00144148"/>
    <w:rsid w:val="001449C1"/>
    <w:rsid w:val="001458E2"/>
    <w:rsid w:val="001476BE"/>
    <w:rsid w:val="00147DAA"/>
    <w:rsid w:val="001514ED"/>
    <w:rsid w:val="0015186E"/>
    <w:rsid w:val="00151B8F"/>
    <w:rsid w:val="00152000"/>
    <w:rsid w:val="00154843"/>
    <w:rsid w:val="0015676B"/>
    <w:rsid w:val="001567EB"/>
    <w:rsid w:val="0015742F"/>
    <w:rsid w:val="0015748F"/>
    <w:rsid w:val="00160D5C"/>
    <w:rsid w:val="00161D44"/>
    <w:rsid w:val="00163ED8"/>
    <w:rsid w:val="00164FF1"/>
    <w:rsid w:val="001662BF"/>
    <w:rsid w:val="0016705B"/>
    <w:rsid w:val="00170962"/>
    <w:rsid w:val="0017104E"/>
    <w:rsid w:val="00173C80"/>
    <w:rsid w:val="0017470A"/>
    <w:rsid w:val="0017478F"/>
    <w:rsid w:val="00174984"/>
    <w:rsid w:val="00174FA5"/>
    <w:rsid w:val="001750BF"/>
    <w:rsid w:val="001801BA"/>
    <w:rsid w:val="0018073C"/>
    <w:rsid w:val="00180D13"/>
    <w:rsid w:val="00181D22"/>
    <w:rsid w:val="001826FB"/>
    <w:rsid w:val="00182A95"/>
    <w:rsid w:val="00182C53"/>
    <w:rsid w:val="00182FB2"/>
    <w:rsid w:val="00183658"/>
    <w:rsid w:val="00183B9C"/>
    <w:rsid w:val="00184EDC"/>
    <w:rsid w:val="00185AAE"/>
    <w:rsid w:val="00186683"/>
    <w:rsid w:val="001869DD"/>
    <w:rsid w:val="00190B0F"/>
    <w:rsid w:val="00190D65"/>
    <w:rsid w:val="0019154F"/>
    <w:rsid w:val="00195407"/>
    <w:rsid w:val="00195736"/>
    <w:rsid w:val="0019605D"/>
    <w:rsid w:val="001A04D3"/>
    <w:rsid w:val="001A141A"/>
    <w:rsid w:val="001A20CA"/>
    <w:rsid w:val="001A2607"/>
    <w:rsid w:val="001A3804"/>
    <w:rsid w:val="001A4710"/>
    <w:rsid w:val="001A4A47"/>
    <w:rsid w:val="001A5386"/>
    <w:rsid w:val="001A550F"/>
    <w:rsid w:val="001A5CA0"/>
    <w:rsid w:val="001A6619"/>
    <w:rsid w:val="001A7D7B"/>
    <w:rsid w:val="001B0BE7"/>
    <w:rsid w:val="001B1987"/>
    <w:rsid w:val="001B1F80"/>
    <w:rsid w:val="001B2737"/>
    <w:rsid w:val="001B39B4"/>
    <w:rsid w:val="001B40C2"/>
    <w:rsid w:val="001B4337"/>
    <w:rsid w:val="001B53DE"/>
    <w:rsid w:val="001B590B"/>
    <w:rsid w:val="001B684A"/>
    <w:rsid w:val="001C0E4F"/>
    <w:rsid w:val="001C1579"/>
    <w:rsid w:val="001C1953"/>
    <w:rsid w:val="001C1D11"/>
    <w:rsid w:val="001C271C"/>
    <w:rsid w:val="001C6019"/>
    <w:rsid w:val="001C6AD6"/>
    <w:rsid w:val="001C7629"/>
    <w:rsid w:val="001D0458"/>
    <w:rsid w:val="001D0A6B"/>
    <w:rsid w:val="001D0D67"/>
    <w:rsid w:val="001D10AF"/>
    <w:rsid w:val="001D3243"/>
    <w:rsid w:val="001D3CEE"/>
    <w:rsid w:val="001D512D"/>
    <w:rsid w:val="001D6111"/>
    <w:rsid w:val="001D66D9"/>
    <w:rsid w:val="001D7905"/>
    <w:rsid w:val="001D7EB0"/>
    <w:rsid w:val="001E0963"/>
    <w:rsid w:val="001E29A4"/>
    <w:rsid w:val="001E3AA6"/>
    <w:rsid w:val="001E3E24"/>
    <w:rsid w:val="001E4A89"/>
    <w:rsid w:val="001E4DB4"/>
    <w:rsid w:val="001E4DFC"/>
    <w:rsid w:val="001E64D8"/>
    <w:rsid w:val="001E6CAA"/>
    <w:rsid w:val="001E7C1F"/>
    <w:rsid w:val="001F0910"/>
    <w:rsid w:val="001F0929"/>
    <w:rsid w:val="001F0A27"/>
    <w:rsid w:val="001F0CDA"/>
    <w:rsid w:val="001F26C9"/>
    <w:rsid w:val="001F273A"/>
    <w:rsid w:val="001F34B5"/>
    <w:rsid w:val="001F3C82"/>
    <w:rsid w:val="001F4B8E"/>
    <w:rsid w:val="001F7E4C"/>
    <w:rsid w:val="00200110"/>
    <w:rsid w:val="00200274"/>
    <w:rsid w:val="00200B6F"/>
    <w:rsid w:val="00200FB2"/>
    <w:rsid w:val="0020202C"/>
    <w:rsid w:val="00203125"/>
    <w:rsid w:val="00203ED4"/>
    <w:rsid w:val="00203F2A"/>
    <w:rsid w:val="0020496C"/>
    <w:rsid w:val="00204EE7"/>
    <w:rsid w:val="00205CCB"/>
    <w:rsid w:val="00206A25"/>
    <w:rsid w:val="00207ABE"/>
    <w:rsid w:val="002103B5"/>
    <w:rsid w:val="002116F6"/>
    <w:rsid w:val="00211C73"/>
    <w:rsid w:val="002123CD"/>
    <w:rsid w:val="00212454"/>
    <w:rsid w:val="00213324"/>
    <w:rsid w:val="002165A3"/>
    <w:rsid w:val="00216DF0"/>
    <w:rsid w:val="0021755D"/>
    <w:rsid w:val="00217A32"/>
    <w:rsid w:val="00221253"/>
    <w:rsid w:val="002218A4"/>
    <w:rsid w:val="00221A8A"/>
    <w:rsid w:val="00222F15"/>
    <w:rsid w:val="00224D7C"/>
    <w:rsid w:val="00225037"/>
    <w:rsid w:val="00225B35"/>
    <w:rsid w:val="00227CE3"/>
    <w:rsid w:val="00230447"/>
    <w:rsid w:val="002304CB"/>
    <w:rsid w:val="002307EC"/>
    <w:rsid w:val="00231406"/>
    <w:rsid w:val="002319F5"/>
    <w:rsid w:val="002323F6"/>
    <w:rsid w:val="00234E25"/>
    <w:rsid w:val="00235C8B"/>
    <w:rsid w:val="002364CF"/>
    <w:rsid w:val="002370F8"/>
    <w:rsid w:val="00237169"/>
    <w:rsid w:val="0024032D"/>
    <w:rsid w:val="00240A0C"/>
    <w:rsid w:val="002425FC"/>
    <w:rsid w:val="002427F6"/>
    <w:rsid w:val="0024320A"/>
    <w:rsid w:val="0024329B"/>
    <w:rsid w:val="002437EE"/>
    <w:rsid w:val="00244406"/>
    <w:rsid w:val="00244EBA"/>
    <w:rsid w:val="00246797"/>
    <w:rsid w:val="00246B48"/>
    <w:rsid w:val="00247813"/>
    <w:rsid w:val="002500AE"/>
    <w:rsid w:val="00250579"/>
    <w:rsid w:val="00250F14"/>
    <w:rsid w:val="0025152D"/>
    <w:rsid w:val="00252321"/>
    <w:rsid w:val="00253E8A"/>
    <w:rsid w:val="00253F0A"/>
    <w:rsid w:val="0025423C"/>
    <w:rsid w:val="00254360"/>
    <w:rsid w:val="00254695"/>
    <w:rsid w:val="00254833"/>
    <w:rsid w:val="00254F55"/>
    <w:rsid w:val="00255FF6"/>
    <w:rsid w:val="002567AE"/>
    <w:rsid w:val="00256852"/>
    <w:rsid w:val="00257C34"/>
    <w:rsid w:val="00260259"/>
    <w:rsid w:val="002612ED"/>
    <w:rsid w:val="00261DAE"/>
    <w:rsid w:val="00261F7F"/>
    <w:rsid w:val="00262402"/>
    <w:rsid w:val="00263B0D"/>
    <w:rsid w:val="002641B1"/>
    <w:rsid w:val="00264501"/>
    <w:rsid w:val="0026494E"/>
    <w:rsid w:val="0026508B"/>
    <w:rsid w:val="00265E1A"/>
    <w:rsid w:val="00266B63"/>
    <w:rsid w:val="00266DE8"/>
    <w:rsid w:val="00267C3F"/>
    <w:rsid w:val="00270213"/>
    <w:rsid w:val="00270594"/>
    <w:rsid w:val="00271999"/>
    <w:rsid w:val="002757DD"/>
    <w:rsid w:val="00276399"/>
    <w:rsid w:val="00277CF6"/>
    <w:rsid w:val="00280A4F"/>
    <w:rsid w:val="002813E4"/>
    <w:rsid w:val="0028269B"/>
    <w:rsid w:val="00282DD3"/>
    <w:rsid w:val="00283674"/>
    <w:rsid w:val="002842A5"/>
    <w:rsid w:val="0028716B"/>
    <w:rsid w:val="002871B3"/>
    <w:rsid w:val="00296EBF"/>
    <w:rsid w:val="00297EB2"/>
    <w:rsid w:val="002A1ACC"/>
    <w:rsid w:val="002A1D91"/>
    <w:rsid w:val="002A273C"/>
    <w:rsid w:val="002A28F7"/>
    <w:rsid w:val="002A39F7"/>
    <w:rsid w:val="002A3A6D"/>
    <w:rsid w:val="002A3B66"/>
    <w:rsid w:val="002A4DEF"/>
    <w:rsid w:val="002A59CC"/>
    <w:rsid w:val="002A761E"/>
    <w:rsid w:val="002B0D35"/>
    <w:rsid w:val="002B1038"/>
    <w:rsid w:val="002B1ACC"/>
    <w:rsid w:val="002B249C"/>
    <w:rsid w:val="002B3A11"/>
    <w:rsid w:val="002B3FEB"/>
    <w:rsid w:val="002B40B9"/>
    <w:rsid w:val="002B53FD"/>
    <w:rsid w:val="002B5C0C"/>
    <w:rsid w:val="002B5C95"/>
    <w:rsid w:val="002B73D1"/>
    <w:rsid w:val="002C0998"/>
    <w:rsid w:val="002C2C3C"/>
    <w:rsid w:val="002C2EAD"/>
    <w:rsid w:val="002C3092"/>
    <w:rsid w:val="002C3B4E"/>
    <w:rsid w:val="002C54AA"/>
    <w:rsid w:val="002C5C11"/>
    <w:rsid w:val="002D02DB"/>
    <w:rsid w:val="002D0AE3"/>
    <w:rsid w:val="002D0E9F"/>
    <w:rsid w:val="002D12F3"/>
    <w:rsid w:val="002D18E6"/>
    <w:rsid w:val="002D1B04"/>
    <w:rsid w:val="002D38DB"/>
    <w:rsid w:val="002D54B5"/>
    <w:rsid w:val="002D54F6"/>
    <w:rsid w:val="002D595D"/>
    <w:rsid w:val="002D6FED"/>
    <w:rsid w:val="002E1595"/>
    <w:rsid w:val="002E1FA8"/>
    <w:rsid w:val="002E33AD"/>
    <w:rsid w:val="002E3D3A"/>
    <w:rsid w:val="002E440C"/>
    <w:rsid w:val="002E4714"/>
    <w:rsid w:val="002E49B0"/>
    <w:rsid w:val="002E54E5"/>
    <w:rsid w:val="002F0344"/>
    <w:rsid w:val="002F07B6"/>
    <w:rsid w:val="002F129D"/>
    <w:rsid w:val="002F15FA"/>
    <w:rsid w:val="002F17B0"/>
    <w:rsid w:val="002F32B4"/>
    <w:rsid w:val="002F3D8B"/>
    <w:rsid w:val="002F4905"/>
    <w:rsid w:val="002F4940"/>
    <w:rsid w:val="002F4B6D"/>
    <w:rsid w:val="002F4DD2"/>
    <w:rsid w:val="00300894"/>
    <w:rsid w:val="00302258"/>
    <w:rsid w:val="00302A02"/>
    <w:rsid w:val="00302E43"/>
    <w:rsid w:val="00304D23"/>
    <w:rsid w:val="00304D75"/>
    <w:rsid w:val="00304F03"/>
    <w:rsid w:val="003054A1"/>
    <w:rsid w:val="00306C42"/>
    <w:rsid w:val="0031019C"/>
    <w:rsid w:val="00311142"/>
    <w:rsid w:val="00313668"/>
    <w:rsid w:val="0031641D"/>
    <w:rsid w:val="00316B34"/>
    <w:rsid w:val="003212A8"/>
    <w:rsid w:val="00322BD9"/>
    <w:rsid w:val="00323087"/>
    <w:rsid w:val="0032614C"/>
    <w:rsid w:val="0032760E"/>
    <w:rsid w:val="0033100F"/>
    <w:rsid w:val="00331B06"/>
    <w:rsid w:val="00332538"/>
    <w:rsid w:val="0033301F"/>
    <w:rsid w:val="0033361D"/>
    <w:rsid w:val="00333B46"/>
    <w:rsid w:val="00334AB7"/>
    <w:rsid w:val="00337C5B"/>
    <w:rsid w:val="00340B6C"/>
    <w:rsid w:val="00341FB2"/>
    <w:rsid w:val="00342247"/>
    <w:rsid w:val="003425F0"/>
    <w:rsid w:val="003430F9"/>
    <w:rsid w:val="00343D48"/>
    <w:rsid w:val="0034492E"/>
    <w:rsid w:val="003453CC"/>
    <w:rsid w:val="00345C8C"/>
    <w:rsid w:val="00345CDF"/>
    <w:rsid w:val="003469F2"/>
    <w:rsid w:val="00346C22"/>
    <w:rsid w:val="0034731B"/>
    <w:rsid w:val="003508BD"/>
    <w:rsid w:val="00351598"/>
    <w:rsid w:val="00352C19"/>
    <w:rsid w:val="00353251"/>
    <w:rsid w:val="00354BC3"/>
    <w:rsid w:val="00355276"/>
    <w:rsid w:val="00355EDC"/>
    <w:rsid w:val="003607DE"/>
    <w:rsid w:val="00360908"/>
    <w:rsid w:val="0036171C"/>
    <w:rsid w:val="00361C1B"/>
    <w:rsid w:val="0036297A"/>
    <w:rsid w:val="00362EC5"/>
    <w:rsid w:val="003633FF"/>
    <w:rsid w:val="00363CB2"/>
    <w:rsid w:val="00364179"/>
    <w:rsid w:val="00364E71"/>
    <w:rsid w:val="0036699B"/>
    <w:rsid w:val="003710E0"/>
    <w:rsid w:val="00371C14"/>
    <w:rsid w:val="00372A9D"/>
    <w:rsid w:val="0037334B"/>
    <w:rsid w:val="003733D4"/>
    <w:rsid w:val="0037606A"/>
    <w:rsid w:val="00377F77"/>
    <w:rsid w:val="00377FF4"/>
    <w:rsid w:val="003804DF"/>
    <w:rsid w:val="0038112A"/>
    <w:rsid w:val="00383A46"/>
    <w:rsid w:val="00385574"/>
    <w:rsid w:val="00385F21"/>
    <w:rsid w:val="003862F6"/>
    <w:rsid w:val="003872EE"/>
    <w:rsid w:val="00390D58"/>
    <w:rsid w:val="00390EB4"/>
    <w:rsid w:val="00391735"/>
    <w:rsid w:val="00391FE3"/>
    <w:rsid w:val="0039265C"/>
    <w:rsid w:val="003931F5"/>
    <w:rsid w:val="003951A5"/>
    <w:rsid w:val="00395788"/>
    <w:rsid w:val="00396F75"/>
    <w:rsid w:val="00397971"/>
    <w:rsid w:val="003A248E"/>
    <w:rsid w:val="003A2A57"/>
    <w:rsid w:val="003A3032"/>
    <w:rsid w:val="003A3BFB"/>
    <w:rsid w:val="003A4A90"/>
    <w:rsid w:val="003A5328"/>
    <w:rsid w:val="003A6789"/>
    <w:rsid w:val="003A6F80"/>
    <w:rsid w:val="003A7A5E"/>
    <w:rsid w:val="003B1275"/>
    <w:rsid w:val="003B1DF6"/>
    <w:rsid w:val="003B3CD2"/>
    <w:rsid w:val="003B42E1"/>
    <w:rsid w:val="003B6203"/>
    <w:rsid w:val="003B6D42"/>
    <w:rsid w:val="003B7FDF"/>
    <w:rsid w:val="003C1015"/>
    <w:rsid w:val="003C1494"/>
    <w:rsid w:val="003C1841"/>
    <w:rsid w:val="003C23DA"/>
    <w:rsid w:val="003C2ADE"/>
    <w:rsid w:val="003C3A94"/>
    <w:rsid w:val="003C420F"/>
    <w:rsid w:val="003C46B6"/>
    <w:rsid w:val="003C511B"/>
    <w:rsid w:val="003C5EE3"/>
    <w:rsid w:val="003C6E5E"/>
    <w:rsid w:val="003C7F12"/>
    <w:rsid w:val="003D0A06"/>
    <w:rsid w:val="003D210C"/>
    <w:rsid w:val="003D377E"/>
    <w:rsid w:val="003D5E16"/>
    <w:rsid w:val="003D5E1D"/>
    <w:rsid w:val="003E0825"/>
    <w:rsid w:val="003E096E"/>
    <w:rsid w:val="003E2562"/>
    <w:rsid w:val="003E5A18"/>
    <w:rsid w:val="003E5E05"/>
    <w:rsid w:val="003E5EBE"/>
    <w:rsid w:val="003E68BB"/>
    <w:rsid w:val="003E6C9F"/>
    <w:rsid w:val="003E6E95"/>
    <w:rsid w:val="003F0A99"/>
    <w:rsid w:val="003F26DC"/>
    <w:rsid w:val="003F2A9F"/>
    <w:rsid w:val="003F55B3"/>
    <w:rsid w:val="003F6703"/>
    <w:rsid w:val="003F687E"/>
    <w:rsid w:val="003F6AE8"/>
    <w:rsid w:val="003F7DD6"/>
    <w:rsid w:val="004011E5"/>
    <w:rsid w:val="00401E98"/>
    <w:rsid w:val="00403191"/>
    <w:rsid w:val="00403A53"/>
    <w:rsid w:val="00404877"/>
    <w:rsid w:val="00406296"/>
    <w:rsid w:val="004063A2"/>
    <w:rsid w:val="0040792C"/>
    <w:rsid w:val="00410A4E"/>
    <w:rsid w:val="00410CBC"/>
    <w:rsid w:val="00411BD3"/>
    <w:rsid w:val="00412B60"/>
    <w:rsid w:val="004130C0"/>
    <w:rsid w:val="0041376D"/>
    <w:rsid w:val="0041377B"/>
    <w:rsid w:val="00413842"/>
    <w:rsid w:val="004140BD"/>
    <w:rsid w:val="00414EBD"/>
    <w:rsid w:val="004151A1"/>
    <w:rsid w:val="004151B1"/>
    <w:rsid w:val="0041553F"/>
    <w:rsid w:val="00415B72"/>
    <w:rsid w:val="00415C86"/>
    <w:rsid w:val="00416222"/>
    <w:rsid w:val="00417D2C"/>
    <w:rsid w:val="0042030F"/>
    <w:rsid w:val="004229FF"/>
    <w:rsid w:val="00424934"/>
    <w:rsid w:val="004255DD"/>
    <w:rsid w:val="00425A84"/>
    <w:rsid w:val="00426521"/>
    <w:rsid w:val="00426F9E"/>
    <w:rsid w:val="004300CC"/>
    <w:rsid w:val="0043089B"/>
    <w:rsid w:val="004312CC"/>
    <w:rsid w:val="004334D3"/>
    <w:rsid w:val="004342B1"/>
    <w:rsid w:val="0043492D"/>
    <w:rsid w:val="00434DED"/>
    <w:rsid w:val="0043512B"/>
    <w:rsid w:val="00436086"/>
    <w:rsid w:val="00436582"/>
    <w:rsid w:val="0043748F"/>
    <w:rsid w:val="00437A0E"/>
    <w:rsid w:val="00441085"/>
    <w:rsid w:val="004421D0"/>
    <w:rsid w:val="004430C5"/>
    <w:rsid w:val="00443E6D"/>
    <w:rsid w:val="00444157"/>
    <w:rsid w:val="0044415F"/>
    <w:rsid w:val="00444D4C"/>
    <w:rsid w:val="00444DA0"/>
    <w:rsid w:val="00444F06"/>
    <w:rsid w:val="00445133"/>
    <w:rsid w:val="004464DA"/>
    <w:rsid w:val="0044659D"/>
    <w:rsid w:val="00446BD8"/>
    <w:rsid w:val="00450312"/>
    <w:rsid w:val="0045393C"/>
    <w:rsid w:val="0045570B"/>
    <w:rsid w:val="004557E5"/>
    <w:rsid w:val="004563A9"/>
    <w:rsid w:val="00456665"/>
    <w:rsid w:val="00457AE8"/>
    <w:rsid w:val="004605CA"/>
    <w:rsid w:val="00460771"/>
    <w:rsid w:val="00460B98"/>
    <w:rsid w:val="00460D76"/>
    <w:rsid w:val="004611F0"/>
    <w:rsid w:val="00461467"/>
    <w:rsid w:val="004621B3"/>
    <w:rsid w:val="00462F5A"/>
    <w:rsid w:val="0046451D"/>
    <w:rsid w:val="004652AA"/>
    <w:rsid w:val="00465BEF"/>
    <w:rsid w:val="00465EC7"/>
    <w:rsid w:val="0046667A"/>
    <w:rsid w:val="00466E63"/>
    <w:rsid w:val="004706F0"/>
    <w:rsid w:val="00470A29"/>
    <w:rsid w:val="00473DF6"/>
    <w:rsid w:val="004765EF"/>
    <w:rsid w:val="00476930"/>
    <w:rsid w:val="0047791C"/>
    <w:rsid w:val="00477ED2"/>
    <w:rsid w:val="00480849"/>
    <w:rsid w:val="00481338"/>
    <w:rsid w:val="00481537"/>
    <w:rsid w:val="004816A7"/>
    <w:rsid w:val="0048277E"/>
    <w:rsid w:val="004828F7"/>
    <w:rsid w:val="004829EE"/>
    <w:rsid w:val="00482AFF"/>
    <w:rsid w:val="00482CBC"/>
    <w:rsid w:val="00482FE4"/>
    <w:rsid w:val="00484CEA"/>
    <w:rsid w:val="00487150"/>
    <w:rsid w:val="00487907"/>
    <w:rsid w:val="00487C9D"/>
    <w:rsid w:val="0049092C"/>
    <w:rsid w:val="00490B30"/>
    <w:rsid w:val="0049106D"/>
    <w:rsid w:val="00491F28"/>
    <w:rsid w:val="0049245A"/>
    <w:rsid w:val="004930A5"/>
    <w:rsid w:val="004939D4"/>
    <w:rsid w:val="004941A8"/>
    <w:rsid w:val="00494711"/>
    <w:rsid w:val="00494970"/>
    <w:rsid w:val="00494CEE"/>
    <w:rsid w:val="00494E07"/>
    <w:rsid w:val="004954B9"/>
    <w:rsid w:val="00495CC1"/>
    <w:rsid w:val="004961CE"/>
    <w:rsid w:val="00497163"/>
    <w:rsid w:val="00497F2D"/>
    <w:rsid w:val="004A06F9"/>
    <w:rsid w:val="004A272F"/>
    <w:rsid w:val="004A2D96"/>
    <w:rsid w:val="004A407E"/>
    <w:rsid w:val="004A4506"/>
    <w:rsid w:val="004A472A"/>
    <w:rsid w:val="004A5D77"/>
    <w:rsid w:val="004A62FF"/>
    <w:rsid w:val="004A709B"/>
    <w:rsid w:val="004B0478"/>
    <w:rsid w:val="004B0A1B"/>
    <w:rsid w:val="004B1B3B"/>
    <w:rsid w:val="004B1F7F"/>
    <w:rsid w:val="004B3016"/>
    <w:rsid w:val="004B3381"/>
    <w:rsid w:val="004B3499"/>
    <w:rsid w:val="004B4911"/>
    <w:rsid w:val="004B616D"/>
    <w:rsid w:val="004B67B3"/>
    <w:rsid w:val="004B692B"/>
    <w:rsid w:val="004B70CA"/>
    <w:rsid w:val="004B7772"/>
    <w:rsid w:val="004B7DEF"/>
    <w:rsid w:val="004B7F16"/>
    <w:rsid w:val="004C1A58"/>
    <w:rsid w:val="004C240E"/>
    <w:rsid w:val="004C28BE"/>
    <w:rsid w:val="004C32F8"/>
    <w:rsid w:val="004C4203"/>
    <w:rsid w:val="004C5B31"/>
    <w:rsid w:val="004C643A"/>
    <w:rsid w:val="004C67C0"/>
    <w:rsid w:val="004C6CE0"/>
    <w:rsid w:val="004C74A6"/>
    <w:rsid w:val="004C7EEA"/>
    <w:rsid w:val="004D0215"/>
    <w:rsid w:val="004D023C"/>
    <w:rsid w:val="004D2FB0"/>
    <w:rsid w:val="004D3BF3"/>
    <w:rsid w:val="004D402A"/>
    <w:rsid w:val="004D492C"/>
    <w:rsid w:val="004D50C7"/>
    <w:rsid w:val="004D5D23"/>
    <w:rsid w:val="004D6121"/>
    <w:rsid w:val="004D65C1"/>
    <w:rsid w:val="004D65FE"/>
    <w:rsid w:val="004D72D2"/>
    <w:rsid w:val="004D7B0A"/>
    <w:rsid w:val="004E0283"/>
    <w:rsid w:val="004E0E33"/>
    <w:rsid w:val="004E199F"/>
    <w:rsid w:val="004E2905"/>
    <w:rsid w:val="004E31E4"/>
    <w:rsid w:val="004E3CA6"/>
    <w:rsid w:val="004E517D"/>
    <w:rsid w:val="004E5F80"/>
    <w:rsid w:val="004E6F62"/>
    <w:rsid w:val="004E75DE"/>
    <w:rsid w:val="004E7FC6"/>
    <w:rsid w:val="004F0D82"/>
    <w:rsid w:val="004F2CAB"/>
    <w:rsid w:val="004F3CA0"/>
    <w:rsid w:val="004F46B0"/>
    <w:rsid w:val="004F4AE0"/>
    <w:rsid w:val="004F4EAF"/>
    <w:rsid w:val="004F65E7"/>
    <w:rsid w:val="004F6FE1"/>
    <w:rsid w:val="00501595"/>
    <w:rsid w:val="00502427"/>
    <w:rsid w:val="00502D8E"/>
    <w:rsid w:val="00502DA2"/>
    <w:rsid w:val="00502E20"/>
    <w:rsid w:val="00503E54"/>
    <w:rsid w:val="00503EE7"/>
    <w:rsid w:val="005041A2"/>
    <w:rsid w:val="005049A9"/>
    <w:rsid w:val="00504D36"/>
    <w:rsid w:val="00505E17"/>
    <w:rsid w:val="005079FE"/>
    <w:rsid w:val="00507C13"/>
    <w:rsid w:val="00507D26"/>
    <w:rsid w:val="00511267"/>
    <w:rsid w:val="005117EC"/>
    <w:rsid w:val="00512DAF"/>
    <w:rsid w:val="00512EA7"/>
    <w:rsid w:val="0051325C"/>
    <w:rsid w:val="00514086"/>
    <w:rsid w:val="00514F90"/>
    <w:rsid w:val="0051537C"/>
    <w:rsid w:val="00515866"/>
    <w:rsid w:val="00515C1B"/>
    <w:rsid w:val="00516693"/>
    <w:rsid w:val="00517DAA"/>
    <w:rsid w:val="00517E7B"/>
    <w:rsid w:val="00520484"/>
    <w:rsid w:val="005213FF"/>
    <w:rsid w:val="00521EBE"/>
    <w:rsid w:val="005223BD"/>
    <w:rsid w:val="005226FB"/>
    <w:rsid w:val="005232F5"/>
    <w:rsid w:val="00523BAE"/>
    <w:rsid w:val="00525551"/>
    <w:rsid w:val="00525D5F"/>
    <w:rsid w:val="00525D95"/>
    <w:rsid w:val="00525E02"/>
    <w:rsid w:val="00525E38"/>
    <w:rsid w:val="0052652C"/>
    <w:rsid w:val="00526AA9"/>
    <w:rsid w:val="00526C53"/>
    <w:rsid w:val="0052706F"/>
    <w:rsid w:val="00527858"/>
    <w:rsid w:val="005300EA"/>
    <w:rsid w:val="00531AD1"/>
    <w:rsid w:val="0053230B"/>
    <w:rsid w:val="0053244C"/>
    <w:rsid w:val="00532781"/>
    <w:rsid w:val="00533419"/>
    <w:rsid w:val="00534A07"/>
    <w:rsid w:val="00534B37"/>
    <w:rsid w:val="0053562A"/>
    <w:rsid w:val="005365E1"/>
    <w:rsid w:val="0053724F"/>
    <w:rsid w:val="00540AE8"/>
    <w:rsid w:val="00541758"/>
    <w:rsid w:val="00542433"/>
    <w:rsid w:val="005428D7"/>
    <w:rsid w:val="005431D0"/>
    <w:rsid w:val="005439E6"/>
    <w:rsid w:val="00544935"/>
    <w:rsid w:val="00544D3A"/>
    <w:rsid w:val="00544E0F"/>
    <w:rsid w:val="00545D3B"/>
    <w:rsid w:val="00546832"/>
    <w:rsid w:val="00546C09"/>
    <w:rsid w:val="00547E87"/>
    <w:rsid w:val="00550999"/>
    <w:rsid w:val="0055277B"/>
    <w:rsid w:val="005562FB"/>
    <w:rsid w:val="005566DF"/>
    <w:rsid w:val="00556AE6"/>
    <w:rsid w:val="005576C7"/>
    <w:rsid w:val="00557F23"/>
    <w:rsid w:val="00560ED4"/>
    <w:rsid w:val="005617E0"/>
    <w:rsid w:val="00561E09"/>
    <w:rsid w:val="005634D2"/>
    <w:rsid w:val="00565B66"/>
    <w:rsid w:val="00567203"/>
    <w:rsid w:val="005673CB"/>
    <w:rsid w:val="00567B08"/>
    <w:rsid w:val="00567EC9"/>
    <w:rsid w:val="0057009A"/>
    <w:rsid w:val="005713A4"/>
    <w:rsid w:val="00571B02"/>
    <w:rsid w:val="00571DAD"/>
    <w:rsid w:val="00572133"/>
    <w:rsid w:val="00572276"/>
    <w:rsid w:val="00572500"/>
    <w:rsid w:val="00572E65"/>
    <w:rsid w:val="00573563"/>
    <w:rsid w:val="00573D58"/>
    <w:rsid w:val="00574EEF"/>
    <w:rsid w:val="00575A0F"/>
    <w:rsid w:val="0057609A"/>
    <w:rsid w:val="00577137"/>
    <w:rsid w:val="00577A59"/>
    <w:rsid w:val="00577E50"/>
    <w:rsid w:val="005805A7"/>
    <w:rsid w:val="0058117F"/>
    <w:rsid w:val="0058161C"/>
    <w:rsid w:val="00581F6B"/>
    <w:rsid w:val="005822BA"/>
    <w:rsid w:val="005825E4"/>
    <w:rsid w:val="00582BBC"/>
    <w:rsid w:val="00584098"/>
    <w:rsid w:val="00585B68"/>
    <w:rsid w:val="00586362"/>
    <w:rsid w:val="005865B2"/>
    <w:rsid w:val="0058666E"/>
    <w:rsid w:val="0058691C"/>
    <w:rsid w:val="00586FCA"/>
    <w:rsid w:val="005877C8"/>
    <w:rsid w:val="005906B4"/>
    <w:rsid w:val="00590861"/>
    <w:rsid w:val="0059168D"/>
    <w:rsid w:val="00592071"/>
    <w:rsid w:val="00592713"/>
    <w:rsid w:val="0059557E"/>
    <w:rsid w:val="00595772"/>
    <w:rsid w:val="005958BE"/>
    <w:rsid w:val="005969B4"/>
    <w:rsid w:val="00596D26"/>
    <w:rsid w:val="00597EBA"/>
    <w:rsid w:val="005A07A1"/>
    <w:rsid w:val="005A1A4F"/>
    <w:rsid w:val="005A1FD4"/>
    <w:rsid w:val="005A322B"/>
    <w:rsid w:val="005A3D94"/>
    <w:rsid w:val="005A4100"/>
    <w:rsid w:val="005A5518"/>
    <w:rsid w:val="005A57CB"/>
    <w:rsid w:val="005A5C8B"/>
    <w:rsid w:val="005A617A"/>
    <w:rsid w:val="005A7171"/>
    <w:rsid w:val="005A7398"/>
    <w:rsid w:val="005A78D3"/>
    <w:rsid w:val="005B0B51"/>
    <w:rsid w:val="005B116B"/>
    <w:rsid w:val="005B18F4"/>
    <w:rsid w:val="005B202A"/>
    <w:rsid w:val="005B3581"/>
    <w:rsid w:val="005B3AE9"/>
    <w:rsid w:val="005B3EA3"/>
    <w:rsid w:val="005B3F2F"/>
    <w:rsid w:val="005B605D"/>
    <w:rsid w:val="005B74E6"/>
    <w:rsid w:val="005C0822"/>
    <w:rsid w:val="005C1A40"/>
    <w:rsid w:val="005C3490"/>
    <w:rsid w:val="005C4423"/>
    <w:rsid w:val="005C5659"/>
    <w:rsid w:val="005C5927"/>
    <w:rsid w:val="005C5B2C"/>
    <w:rsid w:val="005C5E2B"/>
    <w:rsid w:val="005C602C"/>
    <w:rsid w:val="005C6900"/>
    <w:rsid w:val="005D1989"/>
    <w:rsid w:val="005D1EDD"/>
    <w:rsid w:val="005D35F7"/>
    <w:rsid w:val="005D389B"/>
    <w:rsid w:val="005D3CF3"/>
    <w:rsid w:val="005D4CFA"/>
    <w:rsid w:val="005D55E9"/>
    <w:rsid w:val="005D616A"/>
    <w:rsid w:val="005D61AA"/>
    <w:rsid w:val="005D68F6"/>
    <w:rsid w:val="005D7079"/>
    <w:rsid w:val="005D7B6B"/>
    <w:rsid w:val="005E0DE3"/>
    <w:rsid w:val="005E0EB8"/>
    <w:rsid w:val="005E2205"/>
    <w:rsid w:val="005E3153"/>
    <w:rsid w:val="005E3C4A"/>
    <w:rsid w:val="005E44E8"/>
    <w:rsid w:val="005E4A82"/>
    <w:rsid w:val="005E5710"/>
    <w:rsid w:val="005E59B0"/>
    <w:rsid w:val="005E7771"/>
    <w:rsid w:val="005E7BF9"/>
    <w:rsid w:val="005F0B30"/>
    <w:rsid w:val="005F1000"/>
    <w:rsid w:val="005F1C2D"/>
    <w:rsid w:val="005F1E14"/>
    <w:rsid w:val="005F2D2B"/>
    <w:rsid w:val="005F3352"/>
    <w:rsid w:val="005F364C"/>
    <w:rsid w:val="005F5093"/>
    <w:rsid w:val="005F77E4"/>
    <w:rsid w:val="0060276B"/>
    <w:rsid w:val="00602D33"/>
    <w:rsid w:val="0060452F"/>
    <w:rsid w:val="00604CE7"/>
    <w:rsid w:val="00605561"/>
    <w:rsid w:val="00605C3F"/>
    <w:rsid w:val="00605EA2"/>
    <w:rsid w:val="00606363"/>
    <w:rsid w:val="00607F06"/>
    <w:rsid w:val="0061038B"/>
    <w:rsid w:val="0061185B"/>
    <w:rsid w:val="00612513"/>
    <w:rsid w:val="006131C6"/>
    <w:rsid w:val="00613D8D"/>
    <w:rsid w:val="00615B07"/>
    <w:rsid w:val="0061641A"/>
    <w:rsid w:val="00616CCF"/>
    <w:rsid w:val="00617CD5"/>
    <w:rsid w:val="0062087B"/>
    <w:rsid w:val="006215D3"/>
    <w:rsid w:val="00621FF5"/>
    <w:rsid w:val="00622FAE"/>
    <w:rsid w:val="00625821"/>
    <w:rsid w:val="00626169"/>
    <w:rsid w:val="00626F11"/>
    <w:rsid w:val="0063024A"/>
    <w:rsid w:val="00630C71"/>
    <w:rsid w:val="00632996"/>
    <w:rsid w:val="00632B00"/>
    <w:rsid w:val="00633E2B"/>
    <w:rsid w:val="00634075"/>
    <w:rsid w:val="00634307"/>
    <w:rsid w:val="00635E68"/>
    <w:rsid w:val="00636DD2"/>
    <w:rsid w:val="00636EEE"/>
    <w:rsid w:val="00636F11"/>
    <w:rsid w:val="00637FAC"/>
    <w:rsid w:val="00640314"/>
    <w:rsid w:val="00640D64"/>
    <w:rsid w:val="006411D5"/>
    <w:rsid w:val="00641CC8"/>
    <w:rsid w:val="0064296B"/>
    <w:rsid w:val="0064310A"/>
    <w:rsid w:val="00644D24"/>
    <w:rsid w:val="0064515B"/>
    <w:rsid w:val="0064641F"/>
    <w:rsid w:val="00646820"/>
    <w:rsid w:val="00646FB4"/>
    <w:rsid w:val="00650D06"/>
    <w:rsid w:val="00651DB9"/>
    <w:rsid w:val="00651DDD"/>
    <w:rsid w:val="00651EE8"/>
    <w:rsid w:val="00652828"/>
    <w:rsid w:val="00653F31"/>
    <w:rsid w:val="00654663"/>
    <w:rsid w:val="006559DD"/>
    <w:rsid w:val="00656CCD"/>
    <w:rsid w:val="00657EF2"/>
    <w:rsid w:val="00661DFF"/>
    <w:rsid w:val="00661E3A"/>
    <w:rsid w:val="006621E6"/>
    <w:rsid w:val="00662C74"/>
    <w:rsid w:val="006647D3"/>
    <w:rsid w:val="00664B25"/>
    <w:rsid w:val="00665922"/>
    <w:rsid w:val="00666F2A"/>
    <w:rsid w:val="006670BF"/>
    <w:rsid w:val="0066795E"/>
    <w:rsid w:val="00667E67"/>
    <w:rsid w:val="00671875"/>
    <w:rsid w:val="0067212C"/>
    <w:rsid w:val="006721FD"/>
    <w:rsid w:val="00674464"/>
    <w:rsid w:val="00674C11"/>
    <w:rsid w:val="006756AE"/>
    <w:rsid w:val="006763B9"/>
    <w:rsid w:val="00676CC2"/>
    <w:rsid w:val="0067725F"/>
    <w:rsid w:val="0067752B"/>
    <w:rsid w:val="00680948"/>
    <w:rsid w:val="006818B5"/>
    <w:rsid w:val="006819DB"/>
    <w:rsid w:val="00682FC7"/>
    <w:rsid w:val="00683089"/>
    <w:rsid w:val="00683541"/>
    <w:rsid w:val="00683912"/>
    <w:rsid w:val="00684193"/>
    <w:rsid w:val="006841EF"/>
    <w:rsid w:val="00686834"/>
    <w:rsid w:val="00687063"/>
    <w:rsid w:val="0068712F"/>
    <w:rsid w:val="00687B1D"/>
    <w:rsid w:val="00687C78"/>
    <w:rsid w:val="00690CFA"/>
    <w:rsid w:val="006914F0"/>
    <w:rsid w:val="00691968"/>
    <w:rsid w:val="00691972"/>
    <w:rsid w:val="006920FE"/>
    <w:rsid w:val="00692E14"/>
    <w:rsid w:val="00693725"/>
    <w:rsid w:val="0069477D"/>
    <w:rsid w:val="006947E3"/>
    <w:rsid w:val="006950DA"/>
    <w:rsid w:val="0069514C"/>
    <w:rsid w:val="006961B5"/>
    <w:rsid w:val="00697232"/>
    <w:rsid w:val="00697320"/>
    <w:rsid w:val="006A0F6F"/>
    <w:rsid w:val="006A268B"/>
    <w:rsid w:val="006A2F96"/>
    <w:rsid w:val="006A35B2"/>
    <w:rsid w:val="006A398D"/>
    <w:rsid w:val="006A461D"/>
    <w:rsid w:val="006A4AC4"/>
    <w:rsid w:val="006A666A"/>
    <w:rsid w:val="006A6B69"/>
    <w:rsid w:val="006A7FC6"/>
    <w:rsid w:val="006B083E"/>
    <w:rsid w:val="006B1435"/>
    <w:rsid w:val="006B1ACB"/>
    <w:rsid w:val="006B2086"/>
    <w:rsid w:val="006B2A1C"/>
    <w:rsid w:val="006B3587"/>
    <w:rsid w:val="006B3B5D"/>
    <w:rsid w:val="006B4163"/>
    <w:rsid w:val="006B5FCE"/>
    <w:rsid w:val="006B69C3"/>
    <w:rsid w:val="006C05BF"/>
    <w:rsid w:val="006C2F4E"/>
    <w:rsid w:val="006C3065"/>
    <w:rsid w:val="006C357E"/>
    <w:rsid w:val="006C3C19"/>
    <w:rsid w:val="006C4B4D"/>
    <w:rsid w:val="006C4D1E"/>
    <w:rsid w:val="006C7721"/>
    <w:rsid w:val="006C7BB5"/>
    <w:rsid w:val="006D06F4"/>
    <w:rsid w:val="006D0856"/>
    <w:rsid w:val="006D098F"/>
    <w:rsid w:val="006D0E45"/>
    <w:rsid w:val="006D1DD8"/>
    <w:rsid w:val="006D3742"/>
    <w:rsid w:val="006D3EDC"/>
    <w:rsid w:val="006D4335"/>
    <w:rsid w:val="006D52BF"/>
    <w:rsid w:val="006D6911"/>
    <w:rsid w:val="006E072E"/>
    <w:rsid w:val="006E0800"/>
    <w:rsid w:val="006E21B4"/>
    <w:rsid w:val="006E232E"/>
    <w:rsid w:val="006E265E"/>
    <w:rsid w:val="006E28CE"/>
    <w:rsid w:val="006E3941"/>
    <w:rsid w:val="006E4210"/>
    <w:rsid w:val="006E44B8"/>
    <w:rsid w:val="006E4FEB"/>
    <w:rsid w:val="006E5901"/>
    <w:rsid w:val="006E5BCD"/>
    <w:rsid w:val="006E5C65"/>
    <w:rsid w:val="006E6328"/>
    <w:rsid w:val="006F17FF"/>
    <w:rsid w:val="006F1A6E"/>
    <w:rsid w:val="006F1CF1"/>
    <w:rsid w:val="006F2372"/>
    <w:rsid w:val="006F2AA7"/>
    <w:rsid w:val="006F310F"/>
    <w:rsid w:val="006F411D"/>
    <w:rsid w:val="006F4519"/>
    <w:rsid w:val="006F4666"/>
    <w:rsid w:val="006F5A44"/>
    <w:rsid w:val="006F64A5"/>
    <w:rsid w:val="006F683A"/>
    <w:rsid w:val="0070152F"/>
    <w:rsid w:val="00701547"/>
    <w:rsid w:val="00704CC0"/>
    <w:rsid w:val="007050FB"/>
    <w:rsid w:val="00706386"/>
    <w:rsid w:val="0070780F"/>
    <w:rsid w:val="00707DC5"/>
    <w:rsid w:val="00707F66"/>
    <w:rsid w:val="007100DD"/>
    <w:rsid w:val="007106D5"/>
    <w:rsid w:val="00711447"/>
    <w:rsid w:val="007115A3"/>
    <w:rsid w:val="0071210C"/>
    <w:rsid w:val="00712FAE"/>
    <w:rsid w:val="00713352"/>
    <w:rsid w:val="00713643"/>
    <w:rsid w:val="00713CEA"/>
    <w:rsid w:val="00714CCD"/>
    <w:rsid w:val="00714D2A"/>
    <w:rsid w:val="00715108"/>
    <w:rsid w:val="007166D2"/>
    <w:rsid w:val="007207E5"/>
    <w:rsid w:val="00722F9F"/>
    <w:rsid w:val="00723008"/>
    <w:rsid w:val="00723084"/>
    <w:rsid w:val="00723613"/>
    <w:rsid w:val="00723807"/>
    <w:rsid w:val="00723860"/>
    <w:rsid w:val="007242BB"/>
    <w:rsid w:val="00724F08"/>
    <w:rsid w:val="00725A17"/>
    <w:rsid w:val="007266FB"/>
    <w:rsid w:val="007273F9"/>
    <w:rsid w:val="00730B51"/>
    <w:rsid w:val="0073334B"/>
    <w:rsid w:val="0073414B"/>
    <w:rsid w:val="007347BA"/>
    <w:rsid w:val="007362DB"/>
    <w:rsid w:val="00736480"/>
    <w:rsid w:val="00736786"/>
    <w:rsid w:val="007369A4"/>
    <w:rsid w:val="00736C48"/>
    <w:rsid w:val="007378BE"/>
    <w:rsid w:val="00737F04"/>
    <w:rsid w:val="0074028D"/>
    <w:rsid w:val="007412F9"/>
    <w:rsid w:val="00741B57"/>
    <w:rsid w:val="00742AFD"/>
    <w:rsid w:val="0074318E"/>
    <w:rsid w:val="0074391D"/>
    <w:rsid w:val="00743D2C"/>
    <w:rsid w:val="0074438D"/>
    <w:rsid w:val="00745BEA"/>
    <w:rsid w:val="00745DB1"/>
    <w:rsid w:val="00747E89"/>
    <w:rsid w:val="00750023"/>
    <w:rsid w:val="00750CD2"/>
    <w:rsid w:val="00751111"/>
    <w:rsid w:val="00751413"/>
    <w:rsid w:val="007535F4"/>
    <w:rsid w:val="007564F0"/>
    <w:rsid w:val="007570F4"/>
    <w:rsid w:val="0075752B"/>
    <w:rsid w:val="007577B7"/>
    <w:rsid w:val="00757E6A"/>
    <w:rsid w:val="00760947"/>
    <w:rsid w:val="00761C39"/>
    <w:rsid w:val="00761EA6"/>
    <w:rsid w:val="00762841"/>
    <w:rsid w:val="007636A9"/>
    <w:rsid w:val="0076398A"/>
    <w:rsid w:val="00764AE5"/>
    <w:rsid w:val="00764EFD"/>
    <w:rsid w:val="00765123"/>
    <w:rsid w:val="00767121"/>
    <w:rsid w:val="007704F8"/>
    <w:rsid w:val="00770844"/>
    <w:rsid w:val="00770FBC"/>
    <w:rsid w:val="00771B39"/>
    <w:rsid w:val="00772D27"/>
    <w:rsid w:val="0077339F"/>
    <w:rsid w:val="007749D9"/>
    <w:rsid w:val="00774D44"/>
    <w:rsid w:val="0077554B"/>
    <w:rsid w:val="00775E6B"/>
    <w:rsid w:val="007765F2"/>
    <w:rsid w:val="00776643"/>
    <w:rsid w:val="00776E1C"/>
    <w:rsid w:val="00777BA9"/>
    <w:rsid w:val="00777BB2"/>
    <w:rsid w:val="00777E07"/>
    <w:rsid w:val="007802F5"/>
    <w:rsid w:val="00780A6A"/>
    <w:rsid w:val="0078393E"/>
    <w:rsid w:val="00783A73"/>
    <w:rsid w:val="00783AF3"/>
    <w:rsid w:val="00784024"/>
    <w:rsid w:val="007841E2"/>
    <w:rsid w:val="00784F85"/>
    <w:rsid w:val="00785918"/>
    <w:rsid w:val="00786314"/>
    <w:rsid w:val="0078679E"/>
    <w:rsid w:val="00786B21"/>
    <w:rsid w:val="00794045"/>
    <w:rsid w:val="0079537A"/>
    <w:rsid w:val="007966DA"/>
    <w:rsid w:val="007973BB"/>
    <w:rsid w:val="0079740F"/>
    <w:rsid w:val="00797A4A"/>
    <w:rsid w:val="007A2DBC"/>
    <w:rsid w:val="007A30B7"/>
    <w:rsid w:val="007A3617"/>
    <w:rsid w:val="007A3972"/>
    <w:rsid w:val="007A3A12"/>
    <w:rsid w:val="007A55E6"/>
    <w:rsid w:val="007A5632"/>
    <w:rsid w:val="007A60C8"/>
    <w:rsid w:val="007A7A10"/>
    <w:rsid w:val="007B0CEB"/>
    <w:rsid w:val="007B1FBF"/>
    <w:rsid w:val="007B2428"/>
    <w:rsid w:val="007B315A"/>
    <w:rsid w:val="007B44E1"/>
    <w:rsid w:val="007B54F4"/>
    <w:rsid w:val="007B5F76"/>
    <w:rsid w:val="007B626A"/>
    <w:rsid w:val="007B7E25"/>
    <w:rsid w:val="007B7F32"/>
    <w:rsid w:val="007B7F72"/>
    <w:rsid w:val="007C0FA4"/>
    <w:rsid w:val="007C1ACF"/>
    <w:rsid w:val="007C2806"/>
    <w:rsid w:val="007C30BB"/>
    <w:rsid w:val="007C3136"/>
    <w:rsid w:val="007C367D"/>
    <w:rsid w:val="007C4AC0"/>
    <w:rsid w:val="007C62BD"/>
    <w:rsid w:val="007D0B8B"/>
    <w:rsid w:val="007D437B"/>
    <w:rsid w:val="007D4642"/>
    <w:rsid w:val="007D4D23"/>
    <w:rsid w:val="007D55AC"/>
    <w:rsid w:val="007D5B99"/>
    <w:rsid w:val="007D5E72"/>
    <w:rsid w:val="007D64FF"/>
    <w:rsid w:val="007D6BC1"/>
    <w:rsid w:val="007D71DD"/>
    <w:rsid w:val="007E00A4"/>
    <w:rsid w:val="007E232E"/>
    <w:rsid w:val="007E258D"/>
    <w:rsid w:val="007E2ED6"/>
    <w:rsid w:val="007E6E68"/>
    <w:rsid w:val="007E7628"/>
    <w:rsid w:val="007E78AA"/>
    <w:rsid w:val="007F0711"/>
    <w:rsid w:val="007F1175"/>
    <w:rsid w:val="007F1965"/>
    <w:rsid w:val="007F1BDD"/>
    <w:rsid w:val="007F1F91"/>
    <w:rsid w:val="007F2396"/>
    <w:rsid w:val="007F31D9"/>
    <w:rsid w:val="007F3664"/>
    <w:rsid w:val="007F3BEF"/>
    <w:rsid w:val="007F4FDF"/>
    <w:rsid w:val="007F5EA9"/>
    <w:rsid w:val="007F6049"/>
    <w:rsid w:val="007F6724"/>
    <w:rsid w:val="008004D9"/>
    <w:rsid w:val="008006E0"/>
    <w:rsid w:val="008010EB"/>
    <w:rsid w:val="00801DAB"/>
    <w:rsid w:val="00802561"/>
    <w:rsid w:val="00805E31"/>
    <w:rsid w:val="00807902"/>
    <w:rsid w:val="00810088"/>
    <w:rsid w:val="00810314"/>
    <w:rsid w:val="008107AC"/>
    <w:rsid w:val="008119D4"/>
    <w:rsid w:val="00811ED9"/>
    <w:rsid w:val="00812820"/>
    <w:rsid w:val="00812AE7"/>
    <w:rsid w:val="00814FFC"/>
    <w:rsid w:val="008160B0"/>
    <w:rsid w:val="00816C5A"/>
    <w:rsid w:val="0081709D"/>
    <w:rsid w:val="008171BF"/>
    <w:rsid w:val="00817688"/>
    <w:rsid w:val="00817CED"/>
    <w:rsid w:val="00817F5D"/>
    <w:rsid w:val="00820269"/>
    <w:rsid w:val="0082030F"/>
    <w:rsid w:val="008206EF"/>
    <w:rsid w:val="008208B8"/>
    <w:rsid w:val="0082257C"/>
    <w:rsid w:val="008233A4"/>
    <w:rsid w:val="0082358B"/>
    <w:rsid w:val="00824782"/>
    <w:rsid w:val="00824DBD"/>
    <w:rsid w:val="00824E7C"/>
    <w:rsid w:val="00826C38"/>
    <w:rsid w:val="00827354"/>
    <w:rsid w:val="00832A09"/>
    <w:rsid w:val="00832A9E"/>
    <w:rsid w:val="00832B86"/>
    <w:rsid w:val="0083314E"/>
    <w:rsid w:val="008331D1"/>
    <w:rsid w:val="00833F49"/>
    <w:rsid w:val="008342F9"/>
    <w:rsid w:val="00834CEC"/>
    <w:rsid w:val="00835516"/>
    <w:rsid w:val="008365A3"/>
    <w:rsid w:val="00837615"/>
    <w:rsid w:val="00837E2A"/>
    <w:rsid w:val="008408C5"/>
    <w:rsid w:val="00840DE8"/>
    <w:rsid w:val="00842A97"/>
    <w:rsid w:val="00842C6D"/>
    <w:rsid w:val="00844447"/>
    <w:rsid w:val="00844620"/>
    <w:rsid w:val="008447E6"/>
    <w:rsid w:val="00845495"/>
    <w:rsid w:val="00845655"/>
    <w:rsid w:val="00846D21"/>
    <w:rsid w:val="00846EC2"/>
    <w:rsid w:val="0085036F"/>
    <w:rsid w:val="0085099F"/>
    <w:rsid w:val="00851D8F"/>
    <w:rsid w:val="0085273F"/>
    <w:rsid w:val="008542AE"/>
    <w:rsid w:val="00854E8C"/>
    <w:rsid w:val="00855380"/>
    <w:rsid w:val="008576F1"/>
    <w:rsid w:val="0086028F"/>
    <w:rsid w:val="00860A0E"/>
    <w:rsid w:val="00860C25"/>
    <w:rsid w:val="0086112F"/>
    <w:rsid w:val="008617A8"/>
    <w:rsid w:val="008617CE"/>
    <w:rsid w:val="008617DC"/>
    <w:rsid w:val="008619B1"/>
    <w:rsid w:val="008633BA"/>
    <w:rsid w:val="00863A4F"/>
    <w:rsid w:val="00864BCD"/>
    <w:rsid w:val="008653DF"/>
    <w:rsid w:val="008660F6"/>
    <w:rsid w:val="00866D6B"/>
    <w:rsid w:val="00867D86"/>
    <w:rsid w:val="008701D3"/>
    <w:rsid w:val="00870AB5"/>
    <w:rsid w:val="0087174B"/>
    <w:rsid w:val="00872898"/>
    <w:rsid w:val="00872AC2"/>
    <w:rsid w:val="008734EA"/>
    <w:rsid w:val="00873E96"/>
    <w:rsid w:val="00876198"/>
    <w:rsid w:val="00876C35"/>
    <w:rsid w:val="00876CB6"/>
    <w:rsid w:val="00877630"/>
    <w:rsid w:val="008776A9"/>
    <w:rsid w:val="008777F3"/>
    <w:rsid w:val="00880C54"/>
    <w:rsid w:val="008825D9"/>
    <w:rsid w:val="008838B8"/>
    <w:rsid w:val="00884355"/>
    <w:rsid w:val="008844C2"/>
    <w:rsid w:val="00886773"/>
    <w:rsid w:val="00886FB1"/>
    <w:rsid w:val="00887722"/>
    <w:rsid w:val="008907C8"/>
    <w:rsid w:val="00890E19"/>
    <w:rsid w:val="00891D1D"/>
    <w:rsid w:val="008937C4"/>
    <w:rsid w:val="008937CF"/>
    <w:rsid w:val="0089482D"/>
    <w:rsid w:val="00896575"/>
    <w:rsid w:val="008A22CF"/>
    <w:rsid w:val="008A491E"/>
    <w:rsid w:val="008A521D"/>
    <w:rsid w:val="008A66B1"/>
    <w:rsid w:val="008A67EC"/>
    <w:rsid w:val="008A7FB9"/>
    <w:rsid w:val="008B09A0"/>
    <w:rsid w:val="008B0E0C"/>
    <w:rsid w:val="008B1757"/>
    <w:rsid w:val="008B2F45"/>
    <w:rsid w:val="008B30A4"/>
    <w:rsid w:val="008B5C0F"/>
    <w:rsid w:val="008B5FA2"/>
    <w:rsid w:val="008B6873"/>
    <w:rsid w:val="008B7E87"/>
    <w:rsid w:val="008C0908"/>
    <w:rsid w:val="008C0A10"/>
    <w:rsid w:val="008C1169"/>
    <w:rsid w:val="008C1D8B"/>
    <w:rsid w:val="008C276B"/>
    <w:rsid w:val="008C28EB"/>
    <w:rsid w:val="008C4A71"/>
    <w:rsid w:val="008C5026"/>
    <w:rsid w:val="008C74F8"/>
    <w:rsid w:val="008C7991"/>
    <w:rsid w:val="008D03CB"/>
    <w:rsid w:val="008D0585"/>
    <w:rsid w:val="008D233C"/>
    <w:rsid w:val="008D2AEF"/>
    <w:rsid w:val="008D4EDC"/>
    <w:rsid w:val="008D6B3B"/>
    <w:rsid w:val="008D7308"/>
    <w:rsid w:val="008D7787"/>
    <w:rsid w:val="008D77CC"/>
    <w:rsid w:val="008E0126"/>
    <w:rsid w:val="008E03B5"/>
    <w:rsid w:val="008E3AAA"/>
    <w:rsid w:val="008E3BAB"/>
    <w:rsid w:val="008E40AE"/>
    <w:rsid w:val="008E4733"/>
    <w:rsid w:val="008E473A"/>
    <w:rsid w:val="008E486B"/>
    <w:rsid w:val="008E491E"/>
    <w:rsid w:val="008E4A33"/>
    <w:rsid w:val="008E5365"/>
    <w:rsid w:val="008E59F3"/>
    <w:rsid w:val="008E709A"/>
    <w:rsid w:val="008E70A9"/>
    <w:rsid w:val="008E726A"/>
    <w:rsid w:val="008F136A"/>
    <w:rsid w:val="008F349D"/>
    <w:rsid w:val="008F35AD"/>
    <w:rsid w:val="008F3ACF"/>
    <w:rsid w:val="008F3EC1"/>
    <w:rsid w:val="008F5282"/>
    <w:rsid w:val="008F5744"/>
    <w:rsid w:val="008F5F51"/>
    <w:rsid w:val="008F7608"/>
    <w:rsid w:val="008F7E15"/>
    <w:rsid w:val="009027EF"/>
    <w:rsid w:val="009029EE"/>
    <w:rsid w:val="00902CAC"/>
    <w:rsid w:val="00903859"/>
    <w:rsid w:val="00903DAD"/>
    <w:rsid w:val="0090502A"/>
    <w:rsid w:val="00905984"/>
    <w:rsid w:val="00906AB6"/>
    <w:rsid w:val="0090769B"/>
    <w:rsid w:val="00907DE1"/>
    <w:rsid w:val="00907FF0"/>
    <w:rsid w:val="00910091"/>
    <w:rsid w:val="009117BB"/>
    <w:rsid w:val="009125DD"/>
    <w:rsid w:val="009133F3"/>
    <w:rsid w:val="0091354B"/>
    <w:rsid w:val="00913748"/>
    <w:rsid w:val="00913A8E"/>
    <w:rsid w:val="00914817"/>
    <w:rsid w:val="00914AC7"/>
    <w:rsid w:val="00914D0E"/>
    <w:rsid w:val="00915086"/>
    <w:rsid w:val="0091542C"/>
    <w:rsid w:val="009155B7"/>
    <w:rsid w:val="00915B56"/>
    <w:rsid w:val="00915D52"/>
    <w:rsid w:val="00916649"/>
    <w:rsid w:val="00920623"/>
    <w:rsid w:val="00920768"/>
    <w:rsid w:val="0092081B"/>
    <w:rsid w:val="0092550D"/>
    <w:rsid w:val="0092581D"/>
    <w:rsid w:val="00927732"/>
    <w:rsid w:val="00927BC8"/>
    <w:rsid w:val="00927CB8"/>
    <w:rsid w:val="00927CFA"/>
    <w:rsid w:val="009313A2"/>
    <w:rsid w:val="009315CC"/>
    <w:rsid w:val="00931752"/>
    <w:rsid w:val="0093279F"/>
    <w:rsid w:val="0093353D"/>
    <w:rsid w:val="00933CEB"/>
    <w:rsid w:val="00935067"/>
    <w:rsid w:val="00935FD9"/>
    <w:rsid w:val="00936883"/>
    <w:rsid w:val="00936B37"/>
    <w:rsid w:val="00936FA5"/>
    <w:rsid w:val="00937CB3"/>
    <w:rsid w:val="0094002E"/>
    <w:rsid w:val="0094006B"/>
    <w:rsid w:val="00940304"/>
    <w:rsid w:val="00942885"/>
    <w:rsid w:val="009435C8"/>
    <w:rsid w:val="0094484C"/>
    <w:rsid w:val="00944E82"/>
    <w:rsid w:val="0094556A"/>
    <w:rsid w:val="0094676B"/>
    <w:rsid w:val="009468B9"/>
    <w:rsid w:val="009472F4"/>
    <w:rsid w:val="00950C9E"/>
    <w:rsid w:val="00951919"/>
    <w:rsid w:val="00951B7B"/>
    <w:rsid w:val="00952D09"/>
    <w:rsid w:val="00953943"/>
    <w:rsid w:val="00954EA9"/>
    <w:rsid w:val="00955226"/>
    <w:rsid w:val="00955E17"/>
    <w:rsid w:val="0095608F"/>
    <w:rsid w:val="009560D5"/>
    <w:rsid w:val="0095652C"/>
    <w:rsid w:val="00957995"/>
    <w:rsid w:val="00960B92"/>
    <w:rsid w:val="0096117F"/>
    <w:rsid w:val="0096194C"/>
    <w:rsid w:val="0096338E"/>
    <w:rsid w:val="00963B55"/>
    <w:rsid w:val="00963EEE"/>
    <w:rsid w:val="0096471F"/>
    <w:rsid w:val="009648F2"/>
    <w:rsid w:val="00964983"/>
    <w:rsid w:val="009658C6"/>
    <w:rsid w:val="00966D49"/>
    <w:rsid w:val="00967050"/>
    <w:rsid w:val="00967140"/>
    <w:rsid w:val="009671CC"/>
    <w:rsid w:val="00967DE9"/>
    <w:rsid w:val="00970F7A"/>
    <w:rsid w:val="00972540"/>
    <w:rsid w:val="00972782"/>
    <w:rsid w:val="00972A84"/>
    <w:rsid w:val="00973CB3"/>
    <w:rsid w:val="00973F54"/>
    <w:rsid w:val="0097427E"/>
    <w:rsid w:val="00974449"/>
    <w:rsid w:val="00974D90"/>
    <w:rsid w:val="00974F95"/>
    <w:rsid w:val="00975157"/>
    <w:rsid w:val="0097563F"/>
    <w:rsid w:val="00975A42"/>
    <w:rsid w:val="009766B2"/>
    <w:rsid w:val="00976F3D"/>
    <w:rsid w:val="00977E32"/>
    <w:rsid w:val="00980695"/>
    <w:rsid w:val="00980DA9"/>
    <w:rsid w:val="0098138C"/>
    <w:rsid w:val="009815E7"/>
    <w:rsid w:val="00982D12"/>
    <w:rsid w:val="009834DC"/>
    <w:rsid w:val="0098417E"/>
    <w:rsid w:val="00984C14"/>
    <w:rsid w:val="009859E7"/>
    <w:rsid w:val="00985CF6"/>
    <w:rsid w:val="00985D31"/>
    <w:rsid w:val="0098693C"/>
    <w:rsid w:val="009873F4"/>
    <w:rsid w:val="0099122D"/>
    <w:rsid w:val="00991849"/>
    <w:rsid w:val="009921A4"/>
    <w:rsid w:val="00992CD9"/>
    <w:rsid w:val="00994094"/>
    <w:rsid w:val="009943EB"/>
    <w:rsid w:val="00994E57"/>
    <w:rsid w:val="009950C9"/>
    <w:rsid w:val="0099677A"/>
    <w:rsid w:val="00997617"/>
    <w:rsid w:val="00997650"/>
    <w:rsid w:val="009A0F77"/>
    <w:rsid w:val="009A113C"/>
    <w:rsid w:val="009A28E0"/>
    <w:rsid w:val="009A376B"/>
    <w:rsid w:val="009A3FB9"/>
    <w:rsid w:val="009A59A9"/>
    <w:rsid w:val="009A5AEF"/>
    <w:rsid w:val="009A74DA"/>
    <w:rsid w:val="009A7887"/>
    <w:rsid w:val="009A7FED"/>
    <w:rsid w:val="009B15B3"/>
    <w:rsid w:val="009B1C6B"/>
    <w:rsid w:val="009B3C52"/>
    <w:rsid w:val="009B3EBE"/>
    <w:rsid w:val="009B3F5B"/>
    <w:rsid w:val="009B4076"/>
    <w:rsid w:val="009B475B"/>
    <w:rsid w:val="009B48FC"/>
    <w:rsid w:val="009B4EED"/>
    <w:rsid w:val="009B55BC"/>
    <w:rsid w:val="009B5616"/>
    <w:rsid w:val="009B5EB9"/>
    <w:rsid w:val="009B6296"/>
    <w:rsid w:val="009B78F1"/>
    <w:rsid w:val="009C0781"/>
    <w:rsid w:val="009C0C8D"/>
    <w:rsid w:val="009C1F11"/>
    <w:rsid w:val="009C2271"/>
    <w:rsid w:val="009C27CD"/>
    <w:rsid w:val="009C2CA8"/>
    <w:rsid w:val="009C32FA"/>
    <w:rsid w:val="009C346B"/>
    <w:rsid w:val="009C35BD"/>
    <w:rsid w:val="009C4719"/>
    <w:rsid w:val="009C4F06"/>
    <w:rsid w:val="009C57CD"/>
    <w:rsid w:val="009C5CE6"/>
    <w:rsid w:val="009C6D84"/>
    <w:rsid w:val="009C7AE2"/>
    <w:rsid w:val="009C7CDE"/>
    <w:rsid w:val="009D0DC6"/>
    <w:rsid w:val="009D130A"/>
    <w:rsid w:val="009D15A0"/>
    <w:rsid w:val="009D1C7C"/>
    <w:rsid w:val="009D2430"/>
    <w:rsid w:val="009D24F6"/>
    <w:rsid w:val="009D2E7E"/>
    <w:rsid w:val="009D38F7"/>
    <w:rsid w:val="009D397A"/>
    <w:rsid w:val="009D5645"/>
    <w:rsid w:val="009D5E83"/>
    <w:rsid w:val="009D6780"/>
    <w:rsid w:val="009D6F63"/>
    <w:rsid w:val="009E019C"/>
    <w:rsid w:val="009E09CB"/>
    <w:rsid w:val="009E0E74"/>
    <w:rsid w:val="009E1657"/>
    <w:rsid w:val="009E20ED"/>
    <w:rsid w:val="009E2DE7"/>
    <w:rsid w:val="009E36D4"/>
    <w:rsid w:val="009E6144"/>
    <w:rsid w:val="009E62C0"/>
    <w:rsid w:val="009E6BED"/>
    <w:rsid w:val="009F0427"/>
    <w:rsid w:val="009F117D"/>
    <w:rsid w:val="009F15FB"/>
    <w:rsid w:val="009F2E88"/>
    <w:rsid w:val="009F3676"/>
    <w:rsid w:val="009F4532"/>
    <w:rsid w:val="009F45FE"/>
    <w:rsid w:val="009F5067"/>
    <w:rsid w:val="009F5719"/>
    <w:rsid w:val="009F5FA5"/>
    <w:rsid w:val="009F600A"/>
    <w:rsid w:val="009F6D38"/>
    <w:rsid w:val="009F7248"/>
    <w:rsid w:val="00A01004"/>
    <w:rsid w:val="00A011DE"/>
    <w:rsid w:val="00A01290"/>
    <w:rsid w:val="00A01CF4"/>
    <w:rsid w:val="00A02A09"/>
    <w:rsid w:val="00A03182"/>
    <w:rsid w:val="00A03A16"/>
    <w:rsid w:val="00A040D3"/>
    <w:rsid w:val="00A05823"/>
    <w:rsid w:val="00A059E4"/>
    <w:rsid w:val="00A102B1"/>
    <w:rsid w:val="00A112A9"/>
    <w:rsid w:val="00A12567"/>
    <w:rsid w:val="00A12E7D"/>
    <w:rsid w:val="00A13333"/>
    <w:rsid w:val="00A14D08"/>
    <w:rsid w:val="00A16012"/>
    <w:rsid w:val="00A17D98"/>
    <w:rsid w:val="00A217BB"/>
    <w:rsid w:val="00A21D9D"/>
    <w:rsid w:val="00A21ECD"/>
    <w:rsid w:val="00A23E94"/>
    <w:rsid w:val="00A25765"/>
    <w:rsid w:val="00A262C9"/>
    <w:rsid w:val="00A30938"/>
    <w:rsid w:val="00A31036"/>
    <w:rsid w:val="00A31BE7"/>
    <w:rsid w:val="00A32E95"/>
    <w:rsid w:val="00A337AA"/>
    <w:rsid w:val="00A33B5A"/>
    <w:rsid w:val="00A34804"/>
    <w:rsid w:val="00A3484A"/>
    <w:rsid w:val="00A34E43"/>
    <w:rsid w:val="00A35300"/>
    <w:rsid w:val="00A35723"/>
    <w:rsid w:val="00A35F75"/>
    <w:rsid w:val="00A36996"/>
    <w:rsid w:val="00A36FD9"/>
    <w:rsid w:val="00A42FEF"/>
    <w:rsid w:val="00A45655"/>
    <w:rsid w:val="00A4590E"/>
    <w:rsid w:val="00A45CF2"/>
    <w:rsid w:val="00A46CBF"/>
    <w:rsid w:val="00A5065E"/>
    <w:rsid w:val="00A507E5"/>
    <w:rsid w:val="00A50FB6"/>
    <w:rsid w:val="00A522AE"/>
    <w:rsid w:val="00A52B05"/>
    <w:rsid w:val="00A52EBB"/>
    <w:rsid w:val="00A52F81"/>
    <w:rsid w:val="00A537B7"/>
    <w:rsid w:val="00A5485F"/>
    <w:rsid w:val="00A55B4E"/>
    <w:rsid w:val="00A56767"/>
    <w:rsid w:val="00A5691C"/>
    <w:rsid w:val="00A57CB1"/>
    <w:rsid w:val="00A60A43"/>
    <w:rsid w:val="00A61BF4"/>
    <w:rsid w:val="00A62BEB"/>
    <w:rsid w:val="00A64935"/>
    <w:rsid w:val="00A64E8E"/>
    <w:rsid w:val="00A653FB"/>
    <w:rsid w:val="00A66D38"/>
    <w:rsid w:val="00A7018F"/>
    <w:rsid w:val="00A709BE"/>
    <w:rsid w:val="00A71738"/>
    <w:rsid w:val="00A7518A"/>
    <w:rsid w:val="00A755AE"/>
    <w:rsid w:val="00A76EC8"/>
    <w:rsid w:val="00A77FA6"/>
    <w:rsid w:val="00A80611"/>
    <w:rsid w:val="00A80C84"/>
    <w:rsid w:val="00A8158C"/>
    <w:rsid w:val="00A82C04"/>
    <w:rsid w:val="00A83C74"/>
    <w:rsid w:val="00A845B3"/>
    <w:rsid w:val="00A85A73"/>
    <w:rsid w:val="00A85E15"/>
    <w:rsid w:val="00A869F0"/>
    <w:rsid w:val="00A8776F"/>
    <w:rsid w:val="00A9065F"/>
    <w:rsid w:val="00A90C6A"/>
    <w:rsid w:val="00A90EBD"/>
    <w:rsid w:val="00A911C1"/>
    <w:rsid w:val="00A91409"/>
    <w:rsid w:val="00A917AA"/>
    <w:rsid w:val="00A92EE6"/>
    <w:rsid w:val="00A93027"/>
    <w:rsid w:val="00A9305E"/>
    <w:rsid w:val="00A93694"/>
    <w:rsid w:val="00A93D37"/>
    <w:rsid w:val="00A94917"/>
    <w:rsid w:val="00A952F5"/>
    <w:rsid w:val="00A96703"/>
    <w:rsid w:val="00A96890"/>
    <w:rsid w:val="00AA027B"/>
    <w:rsid w:val="00AA0580"/>
    <w:rsid w:val="00AA0690"/>
    <w:rsid w:val="00AA078A"/>
    <w:rsid w:val="00AA2551"/>
    <w:rsid w:val="00AA269A"/>
    <w:rsid w:val="00AA2B7F"/>
    <w:rsid w:val="00AA2DBF"/>
    <w:rsid w:val="00AA3FE4"/>
    <w:rsid w:val="00AB0247"/>
    <w:rsid w:val="00AB0C51"/>
    <w:rsid w:val="00AB0FE4"/>
    <w:rsid w:val="00AB2CC7"/>
    <w:rsid w:val="00AB3C5A"/>
    <w:rsid w:val="00AB4134"/>
    <w:rsid w:val="00AB46C7"/>
    <w:rsid w:val="00AB609A"/>
    <w:rsid w:val="00AB641E"/>
    <w:rsid w:val="00AB7068"/>
    <w:rsid w:val="00AB7DB2"/>
    <w:rsid w:val="00AC0736"/>
    <w:rsid w:val="00AC098E"/>
    <w:rsid w:val="00AC0C88"/>
    <w:rsid w:val="00AC1909"/>
    <w:rsid w:val="00AC19C6"/>
    <w:rsid w:val="00AC28F7"/>
    <w:rsid w:val="00AC2EC0"/>
    <w:rsid w:val="00AC2FB5"/>
    <w:rsid w:val="00AC55E0"/>
    <w:rsid w:val="00AC5718"/>
    <w:rsid w:val="00AC57E6"/>
    <w:rsid w:val="00AC598F"/>
    <w:rsid w:val="00AC6815"/>
    <w:rsid w:val="00AC6969"/>
    <w:rsid w:val="00AC78AF"/>
    <w:rsid w:val="00AC7A8E"/>
    <w:rsid w:val="00AD0568"/>
    <w:rsid w:val="00AD1927"/>
    <w:rsid w:val="00AD270E"/>
    <w:rsid w:val="00AD33FF"/>
    <w:rsid w:val="00AD3B65"/>
    <w:rsid w:val="00AD4506"/>
    <w:rsid w:val="00AD461B"/>
    <w:rsid w:val="00AD734F"/>
    <w:rsid w:val="00AD7FEB"/>
    <w:rsid w:val="00AE32CD"/>
    <w:rsid w:val="00AE33BD"/>
    <w:rsid w:val="00AE3E6C"/>
    <w:rsid w:val="00AE4806"/>
    <w:rsid w:val="00AE491D"/>
    <w:rsid w:val="00AE4A74"/>
    <w:rsid w:val="00AE6959"/>
    <w:rsid w:val="00AE6F8C"/>
    <w:rsid w:val="00AE7C95"/>
    <w:rsid w:val="00AF0984"/>
    <w:rsid w:val="00AF0C92"/>
    <w:rsid w:val="00AF0CA0"/>
    <w:rsid w:val="00AF2249"/>
    <w:rsid w:val="00AF2A68"/>
    <w:rsid w:val="00AF319F"/>
    <w:rsid w:val="00AF41D6"/>
    <w:rsid w:val="00AF49F6"/>
    <w:rsid w:val="00AF5D9C"/>
    <w:rsid w:val="00AF6DCF"/>
    <w:rsid w:val="00AF78B3"/>
    <w:rsid w:val="00AF7FA7"/>
    <w:rsid w:val="00B00AD7"/>
    <w:rsid w:val="00B03961"/>
    <w:rsid w:val="00B053E0"/>
    <w:rsid w:val="00B06D86"/>
    <w:rsid w:val="00B076A4"/>
    <w:rsid w:val="00B100E0"/>
    <w:rsid w:val="00B1220E"/>
    <w:rsid w:val="00B126AB"/>
    <w:rsid w:val="00B132E1"/>
    <w:rsid w:val="00B135E4"/>
    <w:rsid w:val="00B137EB"/>
    <w:rsid w:val="00B155CC"/>
    <w:rsid w:val="00B15EF2"/>
    <w:rsid w:val="00B1731F"/>
    <w:rsid w:val="00B21217"/>
    <w:rsid w:val="00B22559"/>
    <w:rsid w:val="00B22E2B"/>
    <w:rsid w:val="00B242F8"/>
    <w:rsid w:val="00B2525C"/>
    <w:rsid w:val="00B262DC"/>
    <w:rsid w:val="00B2636B"/>
    <w:rsid w:val="00B26426"/>
    <w:rsid w:val="00B26519"/>
    <w:rsid w:val="00B26B0A"/>
    <w:rsid w:val="00B26C9A"/>
    <w:rsid w:val="00B274FB"/>
    <w:rsid w:val="00B277C8"/>
    <w:rsid w:val="00B305C9"/>
    <w:rsid w:val="00B325C8"/>
    <w:rsid w:val="00B32724"/>
    <w:rsid w:val="00B32A4D"/>
    <w:rsid w:val="00B32B51"/>
    <w:rsid w:val="00B334BD"/>
    <w:rsid w:val="00B347AC"/>
    <w:rsid w:val="00B34CB4"/>
    <w:rsid w:val="00B358CD"/>
    <w:rsid w:val="00B35AC5"/>
    <w:rsid w:val="00B35CE2"/>
    <w:rsid w:val="00B361B2"/>
    <w:rsid w:val="00B37AC3"/>
    <w:rsid w:val="00B40C55"/>
    <w:rsid w:val="00B424F2"/>
    <w:rsid w:val="00B42522"/>
    <w:rsid w:val="00B4287E"/>
    <w:rsid w:val="00B42C85"/>
    <w:rsid w:val="00B433FA"/>
    <w:rsid w:val="00B43E69"/>
    <w:rsid w:val="00B46159"/>
    <w:rsid w:val="00B46457"/>
    <w:rsid w:val="00B47EF7"/>
    <w:rsid w:val="00B50EAC"/>
    <w:rsid w:val="00B51AA9"/>
    <w:rsid w:val="00B54030"/>
    <w:rsid w:val="00B54708"/>
    <w:rsid w:val="00B54FA0"/>
    <w:rsid w:val="00B550BE"/>
    <w:rsid w:val="00B5515A"/>
    <w:rsid w:val="00B5545C"/>
    <w:rsid w:val="00B55A2E"/>
    <w:rsid w:val="00B568F0"/>
    <w:rsid w:val="00B57931"/>
    <w:rsid w:val="00B60CC8"/>
    <w:rsid w:val="00B62B26"/>
    <w:rsid w:val="00B6306E"/>
    <w:rsid w:val="00B631AD"/>
    <w:rsid w:val="00B63718"/>
    <w:rsid w:val="00B65327"/>
    <w:rsid w:val="00B666BC"/>
    <w:rsid w:val="00B66C7B"/>
    <w:rsid w:val="00B70DAC"/>
    <w:rsid w:val="00B724C7"/>
    <w:rsid w:val="00B72F02"/>
    <w:rsid w:val="00B74415"/>
    <w:rsid w:val="00B75142"/>
    <w:rsid w:val="00B756C1"/>
    <w:rsid w:val="00B75916"/>
    <w:rsid w:val="00B759A8"/>
    <w:rsid w:val="00B76479"/>
    <w:rsid w:val="00B76ABE"/>
    <w:rsid w:val="00B77656"/>
    <w:rsid w:val="00B778C8"/>
    <w:rsid w:val="00B82E6E"/>
    <w:rsid w:val="00B8312A"/>
    <w:rsid w:val="00B8389D"/>
    <w:rsid w:val="00B838EC"/>
    <w:rsid w:val="00B83EFA"/>
    <w:rsid w:val="00B8649C"/>
    <w:rsid w:val="00B869AD"/>
    <w:rsid w:val="00B87861"/>
    <w:rsid w:val="00B90552"/>
    <w:rsid w:val="00B90746"/>
    <w:rsid w:val="00B90A42"/>
    <w:rsid w:val="00B90D06"/>
    <w:rsid w:val="00B90EBF"/>
    <w:rsid w:val="00B932F3"/>
    <w:rsid w:val="00B94E57"/>
    <w:rsid w:val="00B95ED5"/>
    <w:rsid w:val="00B963C1"/>
    <w:rsid w:val="00B968C4"/>
    <w:rsid w:val="00B96E16"/>
    <w:rsid w:val="00BA168C"/>
    <w:rsid w:val="00BA1BC8"/>
    <w:rsid w:val="00BA1C38"/>
    <w:rsid w:val="00BA1FE6"/>
    <w:rsid w:val="00BA5639"/>
    <w:rsid w:val="00BA6F59"/>
    <w:rsid w:val="00BA7B42"/>
    <w:rsid w:val="00BA7EFB"/>
    <w:rsid w:val="00BB020D"/>
    <w:rsid w:val="00BB0643"/>
    <w:rsid w:val="00BB18A6"/>
    <w:rsid w:val="00BB18F7"/>
    <w:rsid w:val="00BB28DE"/>
    <w:rsid w:val="00BB298B"/>
    <w:rsid w:val="00BB41E8"/>
    <w:rsid w:val="00BB468D"/>
    <w:rsid w:val="00BB49D0"/>
    <w:rsid w:val="00BB51A2"/>
    <w:rsid w:val="00BB6D92"/>
    <w:rsid w:val="00BC0120"/>
    <w:rsid w:val="00BC28D6"/>
    <w:rsid w:val="00BC44C0"/>
    <w:rsid w:val="00BC5EF8"/>
    <w:rsid w:val="00BC6105"/>
    <w:rsid w:val="00BC65FE"/>
    <w:rsid w:val="00BC6C0B"/>
    <w:rsid w:val="00BC6F68"/>
    <w:rsid w:val="00BC7E6E"/>
    <w:rsid w:val="00BD08D2"/>
    <w:rsid w:val="00BD2EFE"/>
    <w:rsid w:val="00BD32CD"/>
    <w:rsid w:val="00BD4685"/>
    <w:rsid w:val="00BD4693"/>
    <w:rsid w:val="00BD4BF4"/>
    <w:rsid w:val="00BD58CD"/>
    <w:rsid w:val="00BD5D81"/>
    <w:rsid w:val="00BD6B0E"/>
    <w:rsid w:val="00BD6B6F"/>
    <w:rsid w:val="00BD76EE"/>
    <w:rsid w:val="00BD77CF"/>
    <w:rsid w:val="00BE0F12"/>
    <w:rsid w:val="00BE130D"/>
    <w:rsid w:val="00BE1848"/>
    <w:rsid w:val="00BE200C"/>
    <w:rsid w:val="00BE2334"/>
    <w:rsid w:val="00BE23CA"/>
    <w:rsid w:val="00BE33DB"/>
    <w:rsid w:val="00BE43CB"/>
    <w:rsid w:val="00BE4517"/>
    <w:rsid w:val="00BE570B"/>
    <w:rsid w:val="00BE586B"/>
    <w:rsid w:val="00BE75AD"/>
    <w:rsid w:val="00BF05EE"/>
    <w:rsid w:val="00BF5677"/>
    <w:rsid w:val="00BF6409"/>
    <w:rsid w:val="00BF6E1A"/>
    <w:rsid w:val="00C003E7"/>
    <w:rsid w:val="00C01563"/>
    <w:rsid w:val="00C01927"/>
    <w:rsid w:val="00C02CA6"/>
    <w:rsid w:val="00C0303D"/>
    <w:rsid w:val="00C03756"/>
    <w:rsid w:val="00C03994"/>
    <w:rsid w:val="00C04137"/>
    <w:rsid w:val="00C06F02"/>
    <w:rsid w:val="00C1049C"/>
    <w:rsid w:val="00C10F45"/>
    <w:rsid w:val="00C12E00"/>
    <w:rsid w:val="00C14E3D"/>
    <w:rsid w:val="00C14FD6"/>
    <w:rsid w:val="00C160A7"/>
    <w:rsid w:val="00C16162"/>
    <w:rsid w:val="00C1639F"/>
    <w:rsid w:val="00C1724A"/>
    <w:rsid w:val="00C17487"/>
    <w:rsid w:val="00C176A8"/>
    <w:rsid w:val="00C17E4A"/>
    <w:rsid w:val="00C205C5"/>
    <w:rsid w:val="00C21BA1"/>
    <w:rsid w:val="00C21D1E"/>
    <w:rsid w:val="00C2362F"/>
    <w:rsid w:val="00C23A17"/>
    <w:rsid w:val="00C23A39"/>
    <w:rsid w:val="00C23B6F"/>
    <w:rsid w:val="00C249B8"/>
    <w:rsid w:val="00C253CE"/>
    <w:rsid w:val="00C257CB"/>
    <w:rsid w:val="00C25DF0"/>
    <w:rsid w:val="00C2685F"/>
    <w:rsid w:val="00C301D6"/>
    <w:rsid w:val="00C3086E"/>
    <w:rsid w:val="00C30AE5"/>
    <w:rsid w:val="00C30B55"/>
    <w:rsid w:val="00C31527"/>
    <w:rsid w:val="00C32391"/>
    <w:rsid w:val="00C32BFF"/>
    <w:rsid w:val="00C348E3"/>
    <w:rsid w:val="00C356FB"/>
    <w:rsid w:val="00C40DA3"/>
    <w:rsid w:val="00C411E9"/>
    <w:rsid w:val="00C41851"/>
    <w:rsid w:val="00C41C1A"/>
    <w:rsid w:val="00C42AFC"/>
    <w:rsid w:val="00C42BD3"/>
    <w:rsid w:val="00C43291"/>
    <w:rsid w:val="00C43BAC"/>
    <w:rsid w:val="00C44D8C"/>
    <w:rsid w:val="00C455EF"/>
    <w:rsid w:val="00C4619F"/>
    <w:rsid w:val="00C46595"/>
    <w:rsid w:val="00C465F6"/>
    <w:rsid w:val="00C47C3A"/>
    <w:rsid w:val="00C50183"/>
    <w:rsid w:val="00C50852"/>
    <w:rsid w:val="00C50EE8"/>
    <w:rsid w:val="00C53E79"/>
    <w:rsid w:val="00C54828"/>
    <w:rsid w:val="00C552FC"/>
    <w:rsid w:val="00C55455"/>
    <w:rsid w:val="00C55BC0"/>
    <w:rsid w:val="00C577F8"/>
    <w:rsid w:val="00C60EA0"/>
    <w:rsid w:val="00C61E5B"/>
    <w:rsid w:val="00C62688"/>
    <w:rsid w:val="00C62DFB"/>
    <w:rsid w:val="00C637B0"/>
    <w:rsid w:val="00C64084"/>
    <w:rsid w:val="00C641E5"/>
    <w:rsid w:val="00C65632"/>
    <w:rsid w:val="00C65950"/>
    <w:rsid w:val="00C65A2D"/>
    <w:rsid w:val="00C67EED"/>
    <w:rsid w:val="00C71561"/>
    <w:rsid w:val="00C722C4"/>
    <w:rsid w:val="00C729A2"/>
    <w:rsid w:val="00C732CC"/>
    <w:rsid w:val="00C74D2F"/>
    <w:rsid w:val="00C74DE7"/>
    <w:rsid w:val="00C74EEC"/>
    <w:rsid w:val="00C750CA"/>
    <w:rsid w:val="00C7736D"/>
    <w:rsid w:val="00C77A59"/>
    <w:rsid w:val="00C77C29"/>
    <w:rsid w:val="00C8018B"/>
    <w:rsid w:val="00C81C31"/>
    <w:rsid w:val="00C81D20"/>
    <w:rsid w:val="00C81F80"/>
    <w:rsid w:val="00C8211A"/>
    <w:rsid w:val="00C8217F"/>
    <w:rsid w:val="00C821EF"/>
    <w:rsid w:val="00C825E4"/>
    <w:rsid w:val="00C82AEA"/>
    <w:rsid w:val="00C84A39"/>
    <w:rsid w:val="00C84E22"/>
    <w:rsid w:val="00C86766"/>
    <w:rsid w:val="00C87A51"/>
    <w:rsid w:val="00C87FB0"/>
    <w:rsid w:val="00C90355"/>
    <w:rsid w:val="00C905CD"/>
    <w:rsid w:val="00C9171C"/>
    <w:rsid w:val="00C92964"/>
    <w:rsid w:val="00C92CC2"/>
    <w:rsid w:val="00C93BC2"/>
    <w:rsid w:val="00C948AA"/>
    <w:rsid w:val="00C96705"/>
    <w:rsid w:val="00C97110"/>
    <w:rsid w:val="00CA01A7"/>
    <w:rsid w:val="00CA0F03"/>
    <w:rsid w:val="00CA1356"/>
    <w:rsid w:val="00CA18B1"/>
    <w:rsid w:val="00CA22A2"/>
    <w:rsid w:val="00CA2410"/>
    <w:rsid w:val="00CA28AD"/>
    <w:rsid w:val="00CA4D0D"/>
    <w:rsid w:val="00CA614A"/>
    <w:rsid w:val="00CB0D60"/>
    <w:rsid w:val="00CB158F"/>
    <w:rsid w:val="00CB1E98"/>
    <w:rsid w:val="00CB28B0"/>
    <w:rsid w:val="00CB4934"/>
    <w:rsid w:val="00CB653E"/>
    <w:rsid w:val="00CB76F5"/>
    <w:rsid w:val="00CB7B25"/>
    <w:rsid w:val="00CB7BA6"/>
    <w:rsid w:val="00CC0071"/>
    <w:rsid w:val="00CC1606"/>
    <w:rsid w:val="00CC300D"/>
    <w:rsid w:val="00CC3456"/>
    <w:rsid w:val="00CC44A8"/>
    <w:rsid w:val="00CC4B94"/>
    <w:rsid w:val="00CC5298"/>
    <w:rsid w:val="00CD585A"/>
    <w:rsid w:val="00CD65B3"/>
    <w:rsid w:val="00CE0125"/>
    <w:rsid w:val="00CE13CF"/>
    <w:rsid w:val="00CE1F27"/>
    <w:rsid w:val="00CE29B6"/>
    <w:rsid w:val="00CE33C5"/>
    <w:rsid w:val="00CE4ABD"/>
    <w:rsid w:val="00CE4EC9"/>
    <w:rsid w:val="00CE5192"/>
    <w:rsid w:val="00CE5A3F"/>
    <w:rsid w:val="00CE608A"/>
    <w:rsid w:val="00CE671E"/>
    <w:rsid w:val="00CF096B"/>
    <w:rsid w:val="00CF13D9"/>
    <w:rsid w:val="00CF182A"/>
    <w:rsid w:val="00CF21FD"/>
    <w:rsid w:val="00CF35AE"/>
    <w:rsid w:val="00CF4F7E"/>
    <w:rsid w:val="00CF6092"/>
    <w:rsid w:val="00CF7EEF"/>
    <w:rsid w:val="00D004ED"/>
    <w:rsid w:val="00D010D7"/>
    <w:rsid w:val="00D030B2"/>
    <w:rsid w:val="00D03321"/>
    <w:rsid w:val="00D0405F"/>
    <w:rsid w:val="00D04828"/>
    <w:rsid w:val="00D04936"/>
    <w:rsid w:val="00D051E7"/>
    <w:rsid w:val="00D05626"/>
    <w:rsid w:val="00D056E6"/>
    <w:rsid w:val="00D05CAD"/>
    <w:rsid w:val="00D06767"/>
    <w:rsid w:val="00D06C46"/>
    <w:rsid w:val="00D072D0"/>
    <w:rsid w:val="00D113A7"/>
    <w:rsid w:val="00D116C5"/>
    <w:rsid w:val="00D15813"/>
    <w:rsid w:val="00D15901"/>
    <w:rsid w:val="00D1594C"/>
    <w:rsid w:val="00D168F2"/>
    <w:rsid w:val="00D17A9F"/>
    <w:rsid w:val="00D17CA3"/>
    <w:rsid w:val="00D21E91"/>
    <w:rsid w:val="00D22A0C"/>
    <w:rsid w:val="00D22E82"/>
    <w:rsid w:val="00D23A4D"/>
    <w:rsid w:val="00D24708"/>
    <w:rsid w:val="00D24F6C"/>
    <w:rsid w:val="00D25154"/>
    <w:rsid w:val="00D258A4"/>
    <w:rsid w:val="00D259D1"/>
    <w:rsid w:val="00D2677E"/>
    <w:rsid w:val="00D303BB"/>
    <w:rsid w:val="00D3066A"/>
    <w:rsid w:val="00D30763"/>
    <w:rsid w:val="00D315EF"/>
    <w:rsid w:val="00D32B60"/>
    <w:rsid w:val="00D32BC6"/>
    <w:rsid w:val="00D3310D"/>
    <w:rsid w:val="00D333EB"/>
    <w:rsid w:val="00D33A87"/>
    <w:rsid w:val="00D34447"/>
    <w:rsid w:val="00D3496B"/>
    <w:rsid w:val="00D353E8"/>
    <w:rsid w:val="00D355FD"/>
    <w:rsid w:val="00D37501"/>
    <w:rsid w:val="00D37632"/>
    <w:rsid w:val="00D37897"/>
    <w:rsid w:val="00D40B79"/>
    <w:rsid w:val="00D40BED"/>
    <w:rsid w:val="00D411FE"/>
    <w:rsid w:val="00D41F87"/>
    <w:rsid w:val="00D43E44"/>
    <w:rsid w:val="00D452CA"/>
    <w:rsid w:val="00D4549B"/>
    <w:rsid w:val="00D4617E"/>
    <w:rsid w:val="00D46F25"/>
    <w:rsid w:val="00D47355"/>
    <w:rsid w:val="00D50432"/>
    <w:rsid w:val="00D50BCD"/>
    <w:rsid w:val="00D517CB"/>
    <w:rsid w:val="00D528EC"/>
    <w:rsid w:val="00D546A8"/>
    <w:rsid w:val="00D5508C"/>
    <w:rsid w:val="00D5516B"/>
    <w:rsid w:val="00D55178"/>
    <w:rsid w:val="00D56945"/>
    <w:rsid w:val="00D60819"/>
    <w:rsid w:val="00D60E4D"/>
    <w:rsid w:val="00D614F9"/>
    <w:rsid w:val="00D6170A"/>
    <w:rsid w:val="00D61E6E"/>
    <w:rsid w:val="00D621D8"/>
    <w:rsid w:val="00D63116"/>
    <w:rsid w:val="00D66E05"/>
    <w:rsid w:val="00D67066"/>
    <w:rsid w:val="00D736EB"/>
    <w:rsid w:val="00D7594E"/>
    <w:rsid w:val="00D76F29"/>
    <w:rsid w:val="00D77A07"/>
    <w:rsid w:val="00D80499"/>
    <w:rsid w:val="00D81478"/>
    <w:rsid w:val="00D81B8C"/>
    <w:rsid w:val="00D82C5C"/>
    <w:rsid w:val="00D82F53"/>
    <w:rsid w:val="00D830E8"/>
    <w:rsid w:val="00D8341B"/>
    <w:rsid w:val="00D83667"/>
    <w:rsid w:val="00D844D7"/>
    <w:rsid w:val="00D84C80"/>
    <w:rsid w:val="00D851A5"/>
    <w:rsid w:val="00D86FA5"/>
    <w:rsid w:val="00D87610"/>
    <w:rsid w:val="00D90A80"/>
    <w:rsid w:val="00D91001"/>
    <w:rsid w:val="00D923EF"/>
    <w:rsid w:val="00D9390C"/>
    <w:rsid w:val="00D93D5F"/>
    <w:rsid w:val="00D973E0"/>
    <w:rsid w:val="00DA006B"/>
    <w:rsid w:val="00DA2CED"/>
    <w:rsid w:val="00DA326D"/>
    <w:rsid w:val="00DA4694"/>
    <w:rsid w:val="00DA4A57"/>
    <w:rsid w:val="00DA4AAD"/>
    <w:rsid w:val="00DA4BAD"/>
    <w:rsid w:val="00DA50F8"/>
    <w:rsid w:val="00DA5233"/>
    <w:rsid w:val="00DA5AC7"/>
    <w:rsid w:val="00DA697E"/>
    <w:rsid w:val="00DB03A6"/>
    <w:rsid w:val="00DB08EB"/>
    <w:rsid w:val="00DB0923"/>
    <w:rsid w:val="00DB157A"/>
    <w:rsid w:val="00DB1BC5"/>
    <w:rsid w:val="00DB359E"/>
    <w:rsid w:val="00DB3AE4"/>
    <w:rsid w:val="00DB6FC3"/>
    <w:rsid w:val="00DB7AC0"/>
    <w:rsid w:val="00DC095C"/>
    <w:rsid w:val="00DC126D"/>
    <w:rsid w:val="00DC27DB"/>
    <w:rsid w:val="00DC2FC6"/>
    <w:rsid w:val="00DC2FF1"/>
    <w:rsid w:val="00DC3534"/>
    <w:rsid w:val="00DC4975"/>
    <w:rsid w:val="00DC5AE7"/>
    <w:rsid w:val="00DC5C91"/>
    <w:rsid w:val="00DC70AF"/>
    <w:rsid w:val="00DC75F0"/>
    <w:rsid w:val="00DC7999"/>
    <w:rsid w:val="00DD07F2"/>
    <w:rsid w:val="00DD08BF"/>
    <w:rsid w:val="00DD0924"/>
    <w:rsid w:val="00DD1E50"/>
    <w:rsid w:val="00DD327E"/>
    <w:rsid w:val="00DD32BF"/>
    <w:rsid w:val="00DD51DA"/>
    <w:rsid w:val="00DD5A9A"/>
    <w:rsid w:val="00DD663C"/>
    <w:rsid w:val="00DD69AD"/>
    <w:rsid w:val="00DD6DB4"/>
    <w:rsid w:val="00DD6F43"/>
    <w:rsid w:val="00DD7004"/>
    <w:rsid w:val="00DD7080"/>
    <w:rsid w:val="00DD708F"/>
    <w:rsid w:val="00DD75FD"/>
    <w:rsid w:val="00DD7BA9"/>
    <w:rsid w:val="00DE005A"/>
    <w:rsid w:val="00DE0493"/>
    <w:rsid w:val="00DE2237"/>
    <w:rsid w:val="00DE3DAC"/>
    <w:rsid w:val="00DE4E8E"/>
    <w:rsid w:val="00DE542A"/>
    <w:rsid w:val="00DE5C14"/>
    <w:rsid w:val="00DF1032"/>
    <w:rsid w:val="00DF221B"/>
    <w:rsid w:val="00DF354B"/>
    <w:rsid w:val="00DF355F"/>
    <w:rsid w:val="00DF3D0F"/>
    <w:rsid w:val="00DF4E8D"/>
    <w:rsid w:val="00DF5127"/>
    <w:rsid w:val="00DF53B7"/>
    <w:rsid w:val="00DF5ADA"/>
    <w:rsid w:val="00DF5E29"/>
    <w:rsid w:val="00DF6F26"/>
    <w:rsid w:val="00DF7444"/>
    <w:rsid w:val="00DF75FB"/>
    <w:rsid w:val="00DF78C2"/>
    <w:rsid w:val="00DF7AAA"/>
    <w:rsid w:val="00E013C3"/>
    <w:rsid w:val="00E025B7"/>
    <w:rsid w:val="00E027E1"/>
    <w:rsid w:val="00E03194"/>
    <w:rsid w:val="00E033EB"/>
    <w:rsid w:val="00E042E1"/>
    <w:rsid w:val="00E07563"/>
    <w:rsid w:val="00E1115C"/>
    <w:rsid w:val="00E117D0"/>
    <w:rsid w:val="00E11831"/>
    <w:rsid w:val="00E124CD"/>
    <w:rsid w:val="00E12B48"/>
    <w:rsid w:val="00E147AF"/>
    <w:rsid w:val="00E1544F"/>
    <w:rsid w:val="00E17AFD"/>
    <w:rsid w:val="00E2188C"/>
    <w:rsid w:val="00E22A64"/>
    <w:rsid w:val="00E23360"/>
    <w:rsid w:val="00E23AC7"/>
    <w:rsid w:val="00E258E5"/>
    <w:rsid w:val="00E26202"/>
    <w:rsid w:val="00E26A80"/>
    <w:rsid w:val="00E27739"/>
    <w:rsid w:val="00E279C9"/>
    <w:rsid w:val="00E27AF6"/>
    <w:rsid w:val="00E31AD9"/>
    <w:rsid w:val="00E31C7C"/>
    <w:rsid w:val="00E3218C"/>
    <w:rsid w:val="00E32A2E"/>
    <w:rsid w:val="00E34690"/>
    <w:rsid w:val="00E35AFA"/>
    <w:rsid w:val="00E36375"/>
    <w:rsid w:val="00E374A9"/>
    <w:rsid w:val="00E403F5"/>
    <w:rsid w:val="00E40E4C"/>
    <w:rsid w:val="00E41975"/>
    <w:rsid w:val="00E41B74"/>
    <w:rsid w:val="00E4330B"/>
    <w:rsid w:val="00E43D98"/>
    <w:rsid w:val="00E441DB"/>
    <w:rsid w:val="00E44EC4"/>
    <w:rsid w:val="00E45D0D"/>
    <w:rsid w:val="00E45F9B"/>
    <w:rsid w:val="00E46361"/>
    <w:rsid w:val="00E46368"/>
    <w:rsid w:val="00E4682C"/>
    <w:rsid w:val="00E47E2D"/>
    <w:rsid w:val="00E50C3C"/>
    <w:rsid w:val="00E51D81"/>
    <w:rsid w:val="00E520B6"/>
    <w:rsid w:val="00E52130"/>
    <w:rsid w:val="00E521E7"/>
    <w:rsid w:val="00E527EE"/>
    <w:rsid w:val="00E53D19"/>
    <w:rsid w:val="00E54602"/>
    <w:rsid w:val="00E5512B"/>
    <w:rsid w:val="00E56688"/>
    <w:rsid w:val="00E56BF3"/>
    <w:rsid w:val="00E57A29"/>
    <w:rsid w:val="00E602C7"/>
    <w:rsid w:val="00E60C2C"/>
    <w:rsid w:val="00E60E04"/>
    <w:rsid w:val="00E61487"/>
    <w:rsid w:val="00E617FC"/>
    <w:rsid w:val="00E61BA6"/>
    <w:rsid w:val="00E62B98"/>
    <w:rsid w:val="00E62FF9"/>
    <w:rsid w:val="00E64C2D"/>
    <w:rsid w:val="00E64CF4"/>
    <w:rsid w:val="00E65015"/>
    <w:rsid w:val="00E65558"/>
    <w:rsid w:val="00E65C13"/>
    <w:rsid w:val="00E663E3"/>
    <w:rsid w:val="00E664E1"/>
    <w:rsid w:val="00E668A8"/>
    <w:rsid w:val="00E6753E"/>
    <w:rsid w:val="00E6765E"/>
    <w:rsid w:val="00E677BE"/>
    <w:rsid w:val="00E67CED"/>
    <w:rsid w:val="00E67E5C"/>
    <w:rsid w:val="00E7068C"/>
    <w:rsid w:val="00E70F27"/>
    <w:rsid w:val="00E716EF"/>
    <w:rsid w:val="00E718CE"/>
    <w:rsid w:val="00E7209C"/>
    <w:rsid w:val="00E72224"/>
    <w:rsid w:val="00E72FA0"/>
    <w:rsid w:val="00E7338C"/>
    <w:rsid w:val="00E73F38"/>
    <w:rsid w:val="00E771B5"/>
    <w:rsid w:val="00E773E6"/>
    <w:rsid w:val="00E778AA"/>
    <w:rsid w:val="00E83D21"/>
    <w:rsid w:val="00E84808"/>
    <w:rsid w:val="00E858AB"/>
    <w:rsid w:val="00E85A77"/>
    <w:rsid w:val="00E860D1"/>
    <w:rsid w:val="00E86EBD"/>
    <w:rsid w:val="00E86FD5"/>
    <w:rsid w:val="00E87225"/>
    <w:rsid w:val="00E879E4"/>
    <w:rsid w:val="00E90201"/>
    <w:rsid w:val="00E905EA"/>
    <w:rsid w:val="00E91995"/>
    <w:rsid w:val="00E91C08"/>
    <w:rsid w:val="00E92448"/>
    <w:rsid w:val="00E93BE3"/>
    <w:rsid w:val="00E93F74"/>
    <w:rsid w:val="00E945D3"/>
    <w:rsid w:val="00E95B4E"/>
    <w:rsid w:val="00E963FE"/>
    <w:rsid w:val="00E97923"/>
    <w:rsid w:val="00EA1674"/>
    <w:rsid w:val="00EA53BE"/>
    <w:rsid w:val="00EA64FB"/>
    <w:rsid w:val="00EA66BF"/>
    <w:rsid w:val="00EA6F22"/>
    <w:rsid w:val="00EA6F61"/>
    <w:rsid w:val="00EB003E"/>
    <w:rsid w:val="00EB0E99"/>
    <w:rsid w:val="00EB0F5D"/>
    <w:rsid w:val="00EB12FF"/>
    <w:rsid w:val="00EB2F2F"/>
    <w:rsid w:val="00EB303A"/>
    <w:rsid w:val="00EB3B20"/>
    <w:rsid w:val="00EB3CDB"/>
    <w:rsid w:val="00EB4046"/>
    <w:rsid w:val="00EB44A8"/>
    <w:rsid w:val="00EB4571"/>
    <w:rsid w:val="00EB4613"/>
    <w:rsid w:val="00EB54BB"/>
    <w:rsid w:val="00EB5BA1"/>
    <w:rsid w:val="00EB5E13"/>
    <w:rsid w:val="00EB6224"/>
    <w:rsid w:val="00EB7660"/>
    <w:rsid w:val="00EB7D31"/>
    <w:rsid w:val="00EB7DCB"/>
    <w:rsid w:val="00EB7F3F"/>
    <w:rsid w:val="00EC01F1"/>
    <w:rsid w:val="00EC10D0"/>
    <w:rsid w:val="00EC26D8"/>
    <w:rsid w:val="00EC27A1"/>
    <w:rsid w:val="00EC28C9"/>
    <w:rsid w:val="00EC4E7E"/>
    <w:rsid w:val="00EC6AEA"/>
    <w:rsid w:val="00EC6FA7"/>
    <w:rsid w:val="00ED0B26"/>
    <w:rsid w:val="00ED0C20"/>
    <w:rsid w:val="00ED0C22"/>
    <w:rsid w:val="00ED18BD"/>
    <w:rsid w:val="00ED1F2A"/>
    <w:rsid w:val="00ED1F8E"/>
    <w:rsid w:val="00ED20C5"/>
    <w:rsid w:val="00ED2165"/>
    <w:rsid w:val="00ED2286"/>
    <w:rsid w:val="00ED519A"/>
    <w:rsid w:val="00ED5CBF"/>
    <w:rsid w:val="00ED6486"/>
    <w:rsid w:val="00ED6E74"/>
    <w:rsid w:val="00ED6EAC"/>
    <w:rsid w:val="00ED6F56"/>
    <w:rsid w:val="00ED72C3"/>
    <w:rsid w:val="00ED7B5A"/>
    <w:rsid w:val="00EE0155"/>
    <w:rsid w:val="00EE15A5"/>
    <w:rsid w:val="00EE18F4"/>
    <w:rsid w:val="00EE1E9F"/>
    <w:rsid w:val="00EE3ACA"/>
    <w:rsid w:val="00EE3D9C"/>
    <w:rsid w:val="00EE642C"/>
    <w:rsid w:val="00EE6608"/>
    <w:rsid w:val="00EE6E00"/>
    <w:rsid w:val="00EE70E7"/>
    <w:rsid w:val="00EF01D9"/>
    <w:rsid w:val="00EF09E6"/>
    <w:rsid w:val="00EF1162"/>
    <w:rsid w:val="00EF1BC6"/>
    <w:rsid w:val="00EF1DF2"/>
    <w:rsid w:val="00EF2A42"/>
    <w:rsid w:val="00EF33DE"/>
    <w:rsid w:val="00EF48F4"/>
    <w:rsid w:val="00EF4ABB"/>
    <w:rsid w:val="00EF4C70"/>
    <w:rsid w:val="00EF4D4C"/>
    <w:rsid w:val="00EF4F5D"/>
    <w:rsid w:val="00EF6DF6"/>
    <w:rsid w:val="00EF722A"/>
    <w:rsid w:val="00EF7249"/>
    <w:rsid w:val="00F00A96"/>
    <w:rsid w:val="00F00E4D"/>
    <w:rsid w:val="00F01A1D"/>
    <w:rsid w:val="00F02BCD"/>
    <w:rsid w:val="00F04316"/>
    <w:rsid w:val="00F043D4"/>
    <w:rsid w:val="00F051E8"/>
    <w:rsid w:val="00F057FE"/>
    <w:rsid w:val="00F05C2C"/>
    <w:rsid w:val="00F063BD"/>
    <w:rsid w:val="00F07C5E"/>
    <w:rsid w:val="00F1023F"/>
    <w:rsid w:val="00F1051F"/>
    <w:rsid w:val="00F11606"/>
    <w:rsid w:val="00F117B1"/>
    <w:rsid w:val="00F11FAF"/>
    <w:rsid w:val="00F12E22"/>
    <w:rsid w:val="00F13411"/>
    <w:rsid w:val="00F17BAA"/>
    <w:rsid w:val="00F20B67"/>
    <w:rsid w:val="00F213E8"/>
    <w:rsid w:val="00F21E86"/>
    <w:rsid w:val="00F2355C"/>
    <w:rsid w:val="00F23731"/>
    <w:rsid w:val="00F24248"/>
    <w:rsid w:val="00F25023"/>
    <w:rsid w:val="00F25559"/>
    <w:rsid w:val="00F26FB9"/>
    <w:rsid w:val="00F27019"/>
    <w:rsid w:val="00F32479"/>
    <w:rsid w:val="00F35403"/>
    <w:rsid w:val="00F358D1"/>
    <w:rsid w:val="00F35C5D"/>
    <w:rsid w:val="00F35F80"/>
    <w:rsid w:val="00F40972"/>
    <w:rsid w:val="00F41CDE"/>
    <w:rsid w:val="00F425D9"/>
    <w:rsid w:val="00F42DA8"/>
    <w:rsid w:val="00F43C0B"/>
    <w:rsid w:val="00F4489E"/>
    <w:rsid w:val="00F45166"/>
    <w:rsid w:val="00F46798"/>
    <w:rsid w:val="00F517A5"/>
    <w:rsid w:val="00F519EC"/>
    <w:rsid w:val="00F5249A"/>
    <w:rsid w:val="00F52CC2"/>
    <w:rsid w:val="00F532E1"/>
    <w:rsid w:val="00F53366"/>
    <w:rsid w:val="00F53942"/>
    <w:rsid w:val="00F53D69"/>
    <w:rsid w:val="00F56D82"/>
    <w:rsid w:val="00F62A27"/>
    <w:rsid w:val="00F62A58"/>
    <w:rsid w:val="00F631CA"/>
    <w:rsid w:val="00F63517"/>
    <w:rsid w:val="00F63747"/>
    <w:rsid w:val="00F63A58"/>
    <w:rsid w:val="00F63FFF"/>
    <w:rsid w:val="00F645FB"/>
    <w:rsid w:val="00F64F8C"/>
    <w:rsid w:val="00F6571D"/>
    <w:rsid w:val="00F65A8B"/>
    <w:rsid w:val="00F66D18"/>
    <w:rsid w:val="00F67C8B"/>
    <w:rsid w:val="00F709BC"/>
    <w:rsid w:val="00F70C43"/>
    <w:rsid w:val="00F71236"/>
    <w:rsid w:val="00F714C6"/>
    <w:rsid w:val="00F73D44"/>
    <w:rsid w:val="00F750F4"/>
    <w:rsid w:val="00F75C93"/>
    <w:rsid w:val="00F82E88"/>
    <w:rsid w:val="00F8390F"/>
    <w:rsid w:val="00F8399F"/>
    <w:rsid w:val="00F83ABC"/>
    <w:rsid w:val="00F840B5"/>
    <w:rsid w:val="00F86F79"/>
    <w:rsid w:val="00F87D42"/>
    <w:rsid w:val="00F87FC5"/>
    <w:rsid w:val="00F90011"/>
    <w:rsid w:val="00F92BE2"/>
    <w:rsid w:val="00F93A6E"/>
    <w:rsid w:val="00F942D6"/>
    <w:rsid w:val="00F9434F"/>
    <w:rsid w:val="00F94BF2"/>
    <w:rsid w:val="00F9572A"/>
    <w:rsid w:val="00F965CF"/>
    <w:rsid w:val="00F97915"/>
    <w:rsid w:val="00F97BFC"/>
    <w:rsid w:val="00FA17B4"/>
    <w:rsid w:val="00FA2CC1"/>
    <w:rsid w:val="00FA342B"/>
    <w:rsid w:val="00FA39C7"/>
    <w:rsid w:val="00FA40E5"/>
    <w:rsid w:val="00FA50FB"/>
    <w:rsid w:val="00FA75B1"/>
    <w:rsid w:val="00FB02EE"/>
    <w:rsid w:val="00FB188E"/>
    <w:rsid w:val="00FB1917"/>
    <w:rsid w:val="00FB21DE"/>
    <w:rsid w:val="00FB24FA"/>
    <w:rsid w:val="00FB2B44"/>
    <w:rsid w:val="00FB4C1F"/>
    <w:rsid w:val="00FB4D25"/>
    <w:rsid w:val="00FB524C"/>
    <w:rsid w:val="00FB70EC"/>
    <w:rsid w:val="00FC00CF"/>
    <w:rsid w:val="00FC330F"/>
    <w:rsid w:val="00FC3542"/>
    <w:rsid w:val="00FC37E1"/>
    <w:rsid w:val="00FC4035"/>
    <w:rsid w:val="00FC4A07"/>
    <w:rsid w:val="00FC4CB7"/>
    <w:rsid w:val="00FC6886"/>
    <w:rsid w:val="00FC7925"/>
    <w:rsid w:val="00FD0688"/>
    <w:rsid w:val="00FD0A12"/>
    <w:rsid w:val="00FD0AE6"/>
    <w:rsid w:val="00FD17F1"/>
    <w:rsid w:val="00FD245C"/>
    <w:rsid w:val="00FD2DC6"/>
    <w:rsid w:val="00FD425F"/>
    <w:rsid w:val="00FD5404"/>
    <w:rsid w:val="00FD6531"/>
    <w:rsid w:val="00FD7D9D"/>
    <w:rsid w:val="00FE145E"/>
    <w:rsid w:val="00FE1782"/>
    <w:rsid w:val="00FE1814"/>
    <w:rsid w:val="00FE26E2"/>
    <w:rsid w:val="00FE2D50"/>
    <w:rsid w:val="00FE30E4"/>
    <w:rsid w:val="00FE3B2E"/>
    <w:rsid w:val="00FE3B62"/>
    <w:rsid w:val="00FE3DDC"/>
    <w:rsid w:val="00FE4142"/>
    <w:rsid w:val="00FE5292"/>
    <w:rsid w:val="00FE5583"/>
    <w:rsid w:val="00FE5D2A"/>
    <w:rsid w:val="00FE6A95"/>
    <w:rsid w:val="00FF0DD6"/>
    <w:rsid w:val="00FF286D"/>
    <w:rsid w:val="00FF2B4C"/>
    <w:rsid w:val="00FF5821"/>
    <w:rsid w:val="00FF65AC"/>
    <w:rsid w:val="00FF6A0E"/>
    <w:rsid w:val="00FF6A1E"/>
    <w:rsid w:val="00FF6AED"/>
    <w:rsid w:val="00FF7146"/>
    <w:rsid w:val="00FF7A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E66EF80"/>
  <w15:docId w15:val="{80635CD0-5801-4D7A-ACF3-1C998009A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1C195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1">
    <w:name w:val="heading 1"/>
    <w:basedOn w:val="a0"/>
    <w:next w:val="a0"/>
    <w:link w:val="1Char"/>
    <w:uiPriority w:val="9"/>
    <w:qFormat/>
    <w:rsid w:val="004706F0"/>
    <w:pPr>
      <w:keepNext/>
      <w:jc w:val="both"/>
      <w:outlineLvl w:val="0"/>
    </w:pPr>
    <w:rPr>
      <w:rFonts w:eastAsia="Times New Roman"/>
      <w:i/>
      <w:iCs/>
      <w:sz w:val="16"/>
    </w:rPr>
  </w:style>
  <w:style w:type="paragraph" w:styleId="2">
    <w:name w:val="heading 2"/>
    <w:basedOn w:val="a0"/>
    <w:next w:val="a0"/>
    <w:link w:val="2Char"/>
    <w:uiPriority w:val="9"/>
    <w:unhideWhenUsed/>
    <w:qFormat/>
    <w:rsid w:val="0096714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  <w:lang w:eastAsia="zh-CN"/>
    </w:rPr>
  </w:style>
  <w:style w:type="paragraph" w:styleId="3">
    <w:name w:val="heading 3"/>
    <w:basedOn w:val="a0"/>
    <w:next w:val="a0"/>
    <w:link w:val="3Char"/>
    <w:uiPriority w:val="9"/>
    <w:unhideWhenUsed/>
    <w:qFormat/>
    <w:rsid w:val="00967140"/>
    <w:pPr>
      <w:keepNext/>
      <w:keepLines/>
      <w:spacing w:before="260" w:after="260" w:line="416" w:lineRule="auto"/>
      <w:outlineLvl w:val="2"/>
    </w:pPr>
    <w:rPr>
      <w:rFonts w:asciiTheme="minorHAnsi" w:hAnsiTheme="minorHAnsi" w:cstheme="minorBidi"/>
      <w:b/>
      <w:bCs/>
      <w:sz w:val="32"/>
      <w:szCs w:val="32"/>
      <w:lang w:eastAsia="zh-CN"/>
    </w:rPr>
  </w:style>
  <w:style w:type="paragraph" w:styleId="4">
    <w:name w:val="heading 4"/>
    <w:basedOn w:val="a0"/>
    <w:next w:val="a0"/>
    <w:link w:val="4Char"/>
    <w:uiPriority w:val="9"/>
    <w:unhideWhenUsed/>
    <w:qFormat/>
    <w:rsid w:val="00967140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  <w:lang w:eastAsia="zh-CN"/>
    </w:rPr>
  </w:style>
  <w:style w:type="paragraph" w:styleId="5">
    <w:name w:val="heading 5"/>
    <w:basedOn w:val="a0"/>
    <w:next w:val="a0"/>
    <w:link w:val="5Char"/>
    <w:uiPriority w:val="9"/>
    <w:unhideWhenUsed/>
    <w:qFormat/>
    <w:rsid w:val="00967140"/>
    <w:pPr>
      <w:keepNext/>
      <w:keepLines/>
      <w:spacing w:before="280" w:after="290" w:line="376" w:lineRule="auto"/>
      <w:outlineLvl w:val="4"/>
    </w:pPr>
    <w:rPr>
      <w:rFonts w:asciiTheme="minorHAnsi" w:hAnsiTheme="minorHAnsi" w:cstheme="minorBidi"/>
      <w:b/>
      <w:bCs/>
      <w:sz w:val="28"/>
      <w:szCs w:val="28"/>
      <w:lang w:eastAsia="zh-CN"/>
    </w:rPr>
  </w:style>
  <w:style w:type="paragraph" w:styleId="6">
    <w:name w:val="heading 6"/>
    <w:basedOn w:val="a0"/>
    <w:next w:val="a0"/>
    <w:link w:val="6Char"/>
    <w:uiPriority w:val="9"/>
    <w:unhideWhenUsed/>
    <w:qFormat/>
    <w:rsid w:val="00967140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lang w:eastAsia="zh-CN"/>
    </w:rPr>
  </w:style>
  <w:style w:type="paragraph" w:styleId="7">
    <w:name w:val="heading 7"/>
    <w:basedOn w:val="a0"/>
    <w:next w:val="a0"/>
    <w:link w:val="7Char"/>
    <w:uiPriority w:val="9"/>
    <w:unhideWhenUsed/>
    <w:qFormat/>
    <w:rsid w:val="00967140"/>
    <w:pPr>
      <w:keepNext/>
      <w:keepLines/>
      <w:spacing w:before="240" w:after="64" w:line="320" w:lineRule="auto"/>
      <w:outlineLvl w:val="6"/>
    </w:pPr>
    <w:rPr>
      <w:rFonts w:asciiTheme="minorHAnsi" w:hAnsiTheme="minorHAnsi" w:cstheme="minorBidi"/>
      <w:b/>
      <w:bCs/>
      <w:lang w:eastAsia="zh-CN"/>
    </w:rPr>
  </w:style>
  <w:style w:type="paragraph" w:styleId="8">
    <w:name w:val="heading 8"/>
    <w:basedOn w:val="a0"/>
    <w:next w:val="a0"/>
    <w:link w:val="8Char"/>
    <w:uiPriority w:val="9"/>
    <w:unhideWhenUsed/>
    <w:qFormat/>
    <w:rsid w:val="00487C9D"/>
    <w:pPr>
      <w:keepNext/>
      <w:keepLines/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9">
    <w:name w:val="heading 9"/>
    <w:basedOn w:val="a0"/>
    <w:next w:val="a0"/>
    <w:link w:val="9Char"/>
    <w:uiPriority w:val="9"/>
    <w:unhideWhenUsed/>
    <w:qFormat/>
    <w:rsid w:val="00967140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 w:val="22"/>
      <w:szCs w:val="21"/>
      <w:lang w:eastAsia="zh-CN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59"/>
    <w:rsid w:val="0059207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5">
    <w:name w:val="Hyperlink"/>
    <w:basedOn w:val="a1"/>
    <w:uiPriority w:val="99"/>
    <w:unhideWhenUsed/>
    <w:rsid w:val="00F83ABC"/>
    <w:rPr>
      <w:color w:val="0000FF"/>
      <w:u w:val="single"/>
    </w:rPr>
  </w:style>
  <w:style w:type="paragraph" w:styleId="a6">
    <w:name w:val="Normal (Web)"/>
    <w:basedOn w:val="a0"/>
    <w:uiPriority w:val="99"/>
    <w:semiHidden/>
    <w:unhideWhenUsed/>
    <w:rsid w:val="00F83ABC"/>
    <w:pPr>
      <w:spacing w:before="100" w:beforeAutospacing="1" w:after="100" w:afterAutospacing="1"/>
    </w:pPr>
    <w:rPr>
      <w:rFonts w:eastAsia="Times New Roman"/>
    </w:rPr>
  </w:style>
  <w:style w:type="character" w:customStyle="1" w:styleId="1Char">
    <w:name w:val="标题 1 Char"/>
    <w:basedOn w:val="a1"/>
    <w:link w:val="1"/>
    <w:uiPriority w:val="9"/>
    <w:rsid w:val="004706F0"/>
    <w:rPr>
      <w:rFonts w:ascii="Times New Roman" w:eastAsia="Times New Roman" w:hAnsi="Times New Roman" w:cs="Times New Roman"/>
      <w:i/>
      <w:iCs/>
      <w:sz w:val="16"/>
      <w:szCs w:val="24"/>
    </w:rPr>
  </w:style>
  <w:style w:type="paragraph" w:styleId="a7">
    <w:name w:val="Body Text"/>
    <w:basedOn w:val="a0"/>
    <w:link w:val="Char"/>
    <w:rsid w:val="00B8389D"/>
    <w:pPr>
      <w:jc w:val="both"/>
    </w:pPr>
    <w:rPr>
      <w:rFonts w:eastAsia="Times New Roman"/>
    </w:rPr>
  </w:style>
  <w:style w:type="character" w:customStyle="1" w:styleId="Char">
    <w:name w:val="正文文本 Char"/>
    <w:basedOn w:val="a1"/>
    <w:link w:val="a7"/>
    <w:rsid w:val="00B8389D"/>
    <w:rPr>
      <w:rFonts w:ascii="Times New Roman" w:eastAsia="Times New Roman" w:hAnsi="Times New Roman" w:cs="Times New Roman"/>
      <w:sz w:val="24"/>
      <w:szCs w:val="24"/>
    </w:rPr>
  </w:style>
  <w:style w:type="paragraph" w:styleId="a8">
    <w:name w:val="List Paragraph"/>
    <w:basedOn w:val="a0"/>
    <w:uiPriority w:val="34"/>
    <w:qFormat/>
    <w:rsid w:val="00ED20C5"/>
    <w:pPr>
      <w:ind w:left="720"/>
      <w:contextualSpacing/>
    </w:pPr>
    <w:rPr>
      <w:rFonts w:eastAsia="Times New Roman"/>
    </w:rPr>
  </w:style>
  <w:style w:type="paragraph" w:customStyle="1" w:styleId="Default">
    <w:name w:val="Default"/>
    <w:rsid w:val="00B4645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a9">
    <w:name w:val="Balloon Text"/>
    <w:basedOn w:val="a0"/>
    <w:link w:val="Char0"/>
    <w:uiPriority w:val="99"/>
    <w:semiHidden/>
    <w:unhideWhenUsed/>
    <w:rsid w:val="00B90552"/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9"/>
    <w:uiPriority w:val="99"/>
    <w:semiHidden/>
    <w:rsid w:val="00B90552"/>
    <w:rPr>
      <w:rFonts w:ascii="Tahoma" w:hAnsi="Tahoma" w:cs="Tahoma"/>
      <w:sz w:val="16"/>
      <w:szCs w:val="16"/>
    </w:rPr>
  </w:style>
  <w:style w:type="paragraph" w:styleId="aa">
    <w:name w:val="header"/>
    <w:basedOn w:val="a0"/>
    <w:link w:val="Char1"/>
    <w:uiPriority w:val="99"/>
    <w:unhideWhenUsed/>
    <w:rsid w:val="00B90552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Char1">
    <w:name w:val="页眉 Char"/>
    <w:basedOn w:val="a1"/>
    <w:link w:val="aa"/>
    <w:uiPriority w:val="99"/>
    <w:rsid w:val="00B90552"/>
  </w:style>
  <w:style w:type="paragraph" w:styleId="ab">
    <w:name w:val="footer"/>
    <w:basedOn w:val="a0"/>
    <w:link w:val="Char2"/>
    <w:uiPriority w:val="99"/>
    <w:unhideWhenUsed/>
    <w:rsid w:val="00B90552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Char2">
    <w:name w:val="页脚 Char"/>
    <w:basedOn w:val="a1"/>
    <w:link w:val="ab"/>
    <w:uiPriority w:val="99"/>
    <w:rsid w:val="00B90552"/>
  </w:style>
  <w:style w:type="paragraph" w:styleId="20">
    <w:name w:val="Body Text 2"/>
    <w:basedOn w:val="a0"/>
    <w:link w:val="2Char0"/>
    <w:rsid w:val="00444D4C"/>
    <w:pPr>
      <w:spacing w:after="120" w:line="480" w:lineRule="auto"/>
    </w:pPr>
    <w:rPr>
      <w:rFonts w:eastAsia="Times New Roman"/>
    </w:rPr>
  </w:style>
  <w:style w:type="character" w:customStyle="1" w:styleId="2Char0">
    <w:name w:val="正文文本 2 Char"/>
    <w:basedOn w:val="a1"/>
    <w:link w:val="20"/>
    <w:rsid w:val="00444D4C"/>
    <w:rPr>
      <w:rFonts w:ascii="Times New Roman" w:eastAsia="Times New Roman" w:hAnsi="Times New Roman" w:cs="Times New Roman"/>
      <w:sz w:val="24"/>
      <w:szCs w:val="24"/>
    </w:rPr>
  </w:style>
  <w:style w:type="character" w:styleId="ac">
    <w:name w:val="Emphasis"/>
    <w:basedOn w:val="a1"/>
    <w:uiPriority w:val="20"/>
    <w:qFormat/>
    <w:rsid w:val="00E60C2C"/>
    <w:rPr>
      <w:i/>
      <w:iCs/>
    </w:rPr>
  </w:style>
  <w:style w:type="character" w:customStyle="1" w:styleId="8Char">
    <w:name w:val="标题 8 Char"/>
    <w:basedOn w:val="a1"/>
    <w:link w:val="8"/>
    <w:uiPriority w:val="9"/>
    <w:rsid w:val="00487C9D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styleId="ad">
    <w:name w:val="annotation reference"/>
    <w:basedOn w:val="a1"/>
    <w:uiPriority w:val="99"/>
    <w:semiHidden/>
    <w:unhideWhenUsed/>
    <w:rsid w:val="00055E6D"/>
    <w:rPr>
      <w:sz w:val="16"/>
      <w:szCs w:val="16"/>
    </w:rPr>
  </w:style>
  <w:style w:type="paragraph" w:styleId="ae">
    <w:name w:val="annotation text"/>
    <w:basedOn w:val="a0"/>
    <w:link w:val="Char3"/>
    <w:uiPriority w:val="99"/>
    <w:semiHidden/>
    <w:unhideWhenUsed/>
    <w:rsid w:val="00055E6D"/>
    <w:pPr>
      <w:spacing w:after="200"/>
    </w:pPr>
    <w:rPr>
      <w:rFonts w:asciiTheme="minorHAnsi" w:hAnsiTheme="minorHAnsi" w:cstheme="minorBidi"/>
      <w:sz w:val="20"/>
      <w:szCs w:val="20"/>
    </w:rPr>
  </w:style>
  <w:style w:type="character" w:customStyle="1" w:styleId="Char3">
    <w:name w:val="批注文字 Char"/>
    <w:basedOn w:val="a1"/>
    <w:link w:val="ae"/>
    <w:uiPriority w:val="99"/>
    <w:semiHidden/>
    <w:rsid w:val="00055E6D"/>
    <w:rPr>
      <w:sz w:val="20"/>
      <w:szCs w:val="20"/>
    </w:rPr>
  </w:style>
  <w:style w:type="paragraph" w:styleId="af">
    <w:name w:val="annotation subject"/>
    <w:basedOn w:val="ae"/>
    <w:next w:val="ae"/>
    <w:link w:val="Char4"/>
    <w:uiPriority w:val="99"/>
    <w:semiHidden/>
    <w:unhideWhenUsed/>
    <w:rsid w:val="00055E6D"/>
    <w:rPr>
      <w:b/>
      <w:bCs/>
    </w:rPr>
  </w:style>
  <w:style w:type="character" w:customStyle="1" w:styleId="Char4">
    <w:name w:val="批注主题 Char"/>
    <w:basedOn w:val="Char3"/>
    <w:link w:val="af"/>
    <w:uiPriority w:val="99"/>
    <w:semiHidden/>
    <w:rsid w:val="00055E6D"/>
    <w:rPr>
      <w:b/>
      <w:bCs/>
      <w:sz w:val="20"/>
      <w:szCs w:val="20"/>
    </w:rPr>
  </w:style>
  <w:style w:type="character" w:styleId="af0">
    <w:name w:val="line number"/>
    <w:basedOn w:val="a1"/>
    <w:uiPriority w:val="99"/>
    <w:semiHidden/>
    <w:unhideWhenUsed/>
    <w:rsid w:val="000214D9"/>
  </w:style>
  <w:style w:type="paragraph" w:styleId="af1">
    <w:name w:val="Revision"/>
    <w:hidden/>
    <w:uiPriority w:val="99"/>
    <w:semiHidden/>
    <w:rsid w:val="00117B67"/>
    <w:pPr>
      <w:spacing w:after="0" w:line="240" w:lineRule="auto"/>
    </w:pPr>
  </w:style>
  <w:style w:type="character" w:customStyle="1" w:styleId="apple-converted-space">
    <w:name w:val="apple-converted-space"/>
    <w:basedOn w:val="a1"/>
    <w:rsid w:val="00444F06"/>
  </w:style>
  <w:style w:type="paragraph" w:customStyle="1" w:styleId="Normal1">
    <w:name w:val="Normal1"/>
    <w:rsid w:val="00AB641E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</w:rPr>
  </w:style>
  <w:style w:type="paragraph" w:customStyle="1" w:styleId="EndNoteBibliography">
    <w:name w:val="EndNote Bibliography"/>
    <w:basedOn w:val="a0"/>
    <w:rsid w:val="004E5F80"/>
    <w:pPr>
      <w:pBdr>
        <w:top w:val="nil"/>
        <w:left w:val="nil"/>
        <w:bottom w:val="nil"/>
        <w:right w:val="nil"/>
        <w:between w:val="nil"/>
      </w:pBdr>
      <w:jc w:val="both"/>
    </w:pPr>
    <w:rPr>
      <w:rFonts w:ascii="Cambria" w:eastAsia="Cambria" w:hAnsi="Cambria" w:cs="Cambria"/>
      <w:color w:val="000000"/>
    </w:rPr>
  </w:style>
  <w:style w:type="character" w:customStyle="1" w:styleId="2Char">
    <w:name w:val="标题 2 Char"/>
    <w:basedOn w:val="a1"/>
    <w:link w:val="2"/>
    <w:uiPriority w:val="9"/>
    <w:rsid w:val="00967140"/>
    <w:rPr>
      <w:rFonts w:asciiTheme="majorHAnsi" w:eastAsiaTheme="majorEastAsia" w:hAnsiTheme="majorHAnsi" w:cstheme="majorBidi"/>
      <w:b/>
      <w:bCs/>
      <w:sz w:val="32"/>
      <w:szCs w:val="32"/>
      <w:lang w:eastAsia="zh-CN"/>
    </w:rPr>
  </w:style>
  <w:style w:type="character" w:customStyle="1" w:styleId="3Char">
    <w:name w:val="标题 3 Char"/>
    <w:basedOn w:val="a1"/>
    <w:link w:val="3"/>
    <w:uiPriority w:val="9"/>
    <w:rsid w:val="00967140"/>
    <w:rPr>
      <w:b/>
      <w:bCs/>
      <w:sz w:val="32"/>
      <w:szCs w:val="32"/>
      <w:lang w:eastAsia="zh-CN"/>
    </w:rPr>
  </w:style>
  <w:style w:type="character" w:customStyle="1" w:styleId="4Char">
    <w:name w:val="标题 4 Char"/>
    <w:basedOn w:val="a1"/>
    <w:link w:val="4"/>
    <w:uiPriority w:val="9"/>
    <w:rsid w:val="00967140"/>
    <w:rPr>
      <w:rFonts w:asciiTheme="majorHAnsi" w:eastAsiaTheme="majorEastAsia" w:hAnsiTheme="majorHAnsi" w:cstheme="majorBidi"/>
      <w:b/>
      <w:bCs/>
      <w:sz w:val="28"/>
      <w:szCs w:val="28"/>
      <w:lang w:eastAsia="zh-CN"/>
    </w:rPr>
  </w:style>
  <w:style w:type="character" w:customStyle="1" w:styleId="5Char">
    <w:name w:val="标题 5 Char"/>
    <w:basedOn w:val="a1"/>
    <w:link w:val="5"/>
    <w:uiPriority w:val="9"/>
    <w:rsid w:val="00967140"/>
    <w:rPr>
      <w:b/>
      <w:bCs/>
      <w:sz w:val="28"/>
      <w:szCs w:val="28"/>
      <w:lang w:eastAsia="zh-CN"/>
    </w:rPr>
  </w:style>
  <w:style w:type="character" w:customStyle="1" w:styleId="6Char">
    <w:name w:val="标题 6 Char"/>
    <w:basedOn w:val="a1"/>
    <w:link w:val="6"/>
    <w:uiPriority w:val="9"/>
    <w:rsid w:val="00967140"/>
    <w:rPr>
      <w:rFonts w:asciiTheme="majorHAnsi" w:eastAsiaTheme="majorEastAsia" w:hAnsiTheme="majorHAnsi" w:cstheme="majorBidi"/>
      <w:b/>
      <w:bCs/>
      <w:sz w:val="24"/>
      <w:szCs w:val="24"/>
      <w:lang w:eastAsia="zh-CN"/>
    </w:rPr>
  </w:style>
  <w:style w:type="character" w:customStyle="1" w:styleId="7Char">
    <w:name w:val="标题 7 Char"/>
    <w:basedOn w:val="a1"/>
    <w:link w:val="7"/>
    <w:uiPriority w:val="9"/>
    <w:rsid w:val="00967140"/>
    <w:rPr>
      <w:b/>
      <w:bCs/>
      <w:sz w:val="24"/>
      <w:szCs w:val="24"/>
      <w:lang w:eastAsia="zh-CN"/>
    </w:rPr>
  </w:style>
  <w:style w:type="character" w:customStyle="1" w:styleId="9Char">
    <w:name w:val="标题 9 Char"/>
    <w:basedOn w:val="a1"/>
    <w:link w:val="9"/>
    <w:uiPriority w:val="9"/>
    <w:rsid w:val="00967140"/>
    <w:rPr>
      <w:rFonts w:asciiTheme="majorHAnsi" w:eastAsiaTheme="majorEastAsia" w:hAnsiTheme="majorHAnsi" w:cstheme="majorBidi"/>
      <w:szCs w:val="21"/>
      <w:lang w:eastAsia="zh-CN"/>
    </w:rPr>
  </w:style>
  <w:style w:type="paragraph" w:styleId="af2">
    <w:name w:val="Title"/>
    <w:basedOn w:val="a0"/>
    <w:next w:val="a0"/>
    <w:link w:val="Char5"/>
    <w:uiPriority w:val="10"/>
    <w:qFormat/>
    <w:rsid w:val="00967140"/>
    <w:pPr>
      <w:spacing w:before="240" w:after="60" w:line="259" w:lineRule="auto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  <w:lang w:eastAsia="zh-CN"/>
    </w:rPr>
  </w:style>
  <w:style w:type="character" w:customStyle="1" w:styleId="Char5">
    <w:name w:val="标题 Char"/>
    <w:basedOn w:val="a1"/>
    <w:link w:val="af2"/>
    <w:uiPriority w:val="10"/>
    <w:rsid w:val="00967140"/>
    <w:rPr>
      <w:rFonts w:asciiTheme="majorHAnsi" w:eastAsia="宋体" w:hAnsiTheme="majorHAnsi" w:cstheme="majorBidi"/>
      <w:b/>
      <w:bCs/>
      <w:sz w:val="32"/>
      <w:szCs w:val="32"/>
      <w:lang w:eastAsia="zh-CN"/>
    </w:rPr>
  </w:style>
  <w:style w:type="paragraph" w:styleId="af3">
    <w:name w:val="Subtitle"/>
    <w:basedOn w:val="a0"/>
    <w:next w:val="a0"/>
    <w:link w:val="Char6"/>
    <w:uiPriority w:val="11"/>
    <w:qFormat/>
    <w:rsid w:val="00967140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  <w:lang w:eastAsia="zh-CN"/>
    </w:rPr>
  </w:style>
  <w:style w:type="character" w:customStyle="1" w:styleId="Char6">
    <w:name w:val="副标题 Char"/>
    <w:basedOn w:val="a1"/>
    <w:link w:val="af3"/>
    <w:uiPriority w:val="11"/>
    <w:rsid w:val="00967140"/>
    <w:rPr>
      <w:rFonts w:asciiTheme="majorHAnsi" w:eastAsia="宋体" w:hAnsiTheme="majorHAnsi" w:cstheme="majorBidi"/>
      <w:b/>
      <w:bCs/>
      <w:kern w:val="28"/>
      <w:sz w:val="32"/>
      <w:szCs w:val="32"/>
      <w:lang w:eastAsia="zh-CN"/>
    </w:rPr>
  </w:style>
  <w:style w:type="character" w:styleId="af4">
    <w:name w:val="Subtle Emphasis"/>
    <w:basedOn w:val="a1"/>
    <w:uiPriority w:val="19"/>
    <w:qFormat/>
    <w:rsid w:val="00967140"/>
    <w:rPr>
      <w:i/>
      <w:iCs/>
      <w:color w:val="808080" w:themeColor="text1" w:themeTint="7F"/>
    </w:rPr>
  </w:style>
  <w:style w:type="character" w:styleId="af5">
    <w:name w:val="Intense Emphasis"/>
    <w:basedOn w:val="a1"/>
    <w:uiPriority w:val="21"/>
    <w:qFormat/>
    <w:rsid w:val="00967140"/>
    <w:rPr>
      <w:b/>
      <w:bCs/>
      <w:i/>
      <w:iCs/>
      <w:color w:val="4F81BD" w:themeColor="accent1"/>
    </w:rPr>
  </w:style>
  <w:style w:type="character" w:styleId="af6">
    <w:name w:val="Strong"/>
    <w:basedOn w:val="a1"/>
    <w:uiPriority w:val="22"/>
    <w:qFormat/>
    <w:rsid w:val="00967140"/>
    <w:rPr>
      <w:b/>
      <w:bCs/>
    </w:rPr>
  </w:style>
  <w:style w:type="paragraph" w:styleId="af7">
    <w:name w:val="Quote"/>
    <w:basedOn w:val="a0"/>
    <w:next w:val="a0"/>
    <w:link w:val="Char7"/>
    <w:uiPriority w:val="29"/>
    <w:qFormat/>
    <w:rsid w:val="00967140"/>
    <w:pPr>
      <w:spacing w:after="160" w:line="259" w:lineRule="auto"/>
    </w:pPr>
    <w:rPr>
      <w:rFonts w:asciiTheme="minorHAnsi" w:hAnsiTheme="minorHAnsi" w:cstheme="minorBidi"/>
      <w:i/>
      <w:iCs/>
      <w:color w:val="000000" w:themeColor="text1"/>
      <w:sz w:val="22"/>
      <w:szCs w:val="22"/>
      <w:lang w:eastAsia="zh-CN"/>
    </w:rPr>
  </w:style>
  <w:style w:type="character" w:customStyle="1" w:styleId="Char7">
    <w:name w:val="引用 Char"/>
    <w:basedOn w:val="a1"/>
    <w:link w:val="af7"/>
    <w:uiPriority w:val="29"/>
    <w:rsid w:val="00967140"/>
    <w:rPr>
      <w:i/>
      <w:iCs/>
      <w:color w:val="000000" w:themeColor="text1"/>
      <w:lang w:eastAsia="zh-CN"/>
    </w:rPr>
  </w:style>
  <w:style w:type="paragraph" w:styleId="af8">
    <w:name w:val="Intense Quote"/>
    <w:basedOn w:val="a0"/>
    <w:next w:val="a0"/>
    <w:link w:val="Char8"/>
    <w:uiPriority w:val="30"/>
    <w:qFormat/>
    <w:rsid w:val="00967140"/>
    <w:pPr>
      <w:pBdr>
        <w:bottom w:val="single" w:sz="4" w:space="4" w:color="4F81BD" w:themeColor="accent1"/>
      </w:pBdr>
      <w:spacing w:before="200" w:after="280" w:line="259" w:lineRule="auto"/>
      <w:ind w:left="936" w:right="936"/>
    </w:pPr>
    <w:rPr>
      <w:rFonts w:asciiTheme="minorHAnsi" w:hAnsiTheme="minorHAnsi" w:cstheme="minorBidi"/>
      <w:b/>
      <w:bCs/>
      <w:i/>
      <w:iCs/>
      <w:color w:val="4F81BD" w:themeColor="accent1"/>
      <w:sz w:val="22"/>
      <w:szCs w:val="22"/>
      <w:lang w:eastAsia="zh-CN"/>
    </w:rPr>
  </w:style>
  <w:style w:type="character" w:customStyle="1" w:styleId="Char8">
    <w:name w:val="明显引用 Char"/>
    <w:basedOn w:val="a1"/>
    <w:link w:val="af8"/>
    <w:uiPriority w:val="30"/>
    <w:rsid w:val="00967140"/>
    <w:rPr>
      <w:b/>
      <w:bCs/>
      <w:i/>
      <w:iCs/>
      <w:color w:val="4F81BD" w:themeColor="accent1"/>
      <w:lang w:eastAsia="zh-CN"/>
    </w:rPr>
  </w:style>
  <w:style w:type="character" w:styleId="af9">
    <w:name w:val="Subtle Reference"/>
    <w:basedOn w:val="a1"/>
    <w:uiPriority w:val="31"/>
    <w:qFormat/>
    <w:rsid w:val="00967140"/>
    <w:rPr>
      <w:smallCaps/>
      <w:color w:val="C0504D" w:themeColor="accent2"/>
      <w:u w:val="single"/>
    </w:rPr>
  </w:style>
  <w:style w:type="character" w:styleId="afa">
    <w:name w:val="Intense Reference"/>
    <w:basedOn w:val="a1"/>
    <w:uiPriority w:val="32"/>
    <w:qFormat/>
    <w:rsid w:val="00967140"/>
    <w:rPr>
      <w:b/>
      <w:bCs/>
      <w:smallCaps/>
      <w:color w:val="C0504D" w:themeColor="accent2"/>
      <w:spacing w:val="5"/>
      <w:u w:val="single"/>
    </w:rPr>
  </w:style>
  <w:style w:type="character" w:styleId="afb">
    <w:name w:val="Book Title"/>
    <w:basedOn w:val="a1"/>
    <w:uiPriority w:val="33"/>
    <w:qFormat/>
    <w:rsid w:val="00967140"/>
    <w:rPr>
      <w:b/>
      <w:bCs/>
      <w:smallCaps/>
      <w:spacing w:val="5"/>
    </w:rPr>
  </w:style>
  <w:style w:type="character" w:styleId="afc">
    <w:name w:val="FollowedHyperlink"/>
    <w:basedOn w:val="a1"/>
    <w:uiPriority w:val="99"/>
    <w:unhideWhenUsed/>
    <w:rsid w:val="00967140"/>
    <w:rPr>
      <w:color w:val="800080" w:themeColor="followedHyperlink"/>
      <w:u w:val="single"/>
    </w:rPr>
  </w:style>
  <w:style w:type="character" w:customStyle="1" w:styleId="gd">
    <w:name w:val="gd"/>
    <w:basedOn w:val="a1"/>
    <w:rsid w:val="00967140"/>
  </w:style>
  <w:style w:type="character" w:customStyle="1" w:styleId="g3">
    <w:name w:val="g3"/>
    <w:basedOn w:val="a1"/>
    <w:rsid w:val="00967140"/>
  </w:style>
  <w:style w:type="character" w:customStyle="1" w:styleId="hb">
    <w:name w:val="hb"/>
    <w:basedOn w:val="a1"/>
    <w:rsid w:val="00967140"/>
  </w:style>
  <w:style w:type="character" w:customStyle="1" w:styleId="g2">
    <w:name w:val="g2"/>
    <w:basedOn w:val="a1"/>
    <w:rsid w:val="00967140"/>
  </w:style>
  <w:style w:type="character" w:customStyle="1" w:styleId="arh">
    <w:name w:val="arh"/>
    <w:basedOn w:val="a1"/>
    <w:rsid w:val="00967140"/>
  </w:style>
  <w:style w:type="character" w:customStyle="1" w:styleId="arg">
    <w:name w:val="arg"/>
    <w:basedOn w:val="a1"/>
    <w:rsid w:val="00967140"/>
  </w:style>
  <w:style w:type="character" w:customStyle="1" w:styleId="arj">
    <w:name w:val="arj"/>
    <w:basedOn w:val="a1"/>
    <w:rsid w:val="00967140"/>
  </w:style>
  <w:style w:type="character" w:customStyle="1" w:styleId="cd">
    <w:name w:val="cd"/>
    <w:basedOn w:val="a1"/>
    <w:rsid w:val="00967140"/>
  </w:style>
  <w:style w:type="paragraph" w:styleId="HTML">
    <w:name w:val="HTML Preformatted"/>
    <w:basedOn w:val="a0"/>
    <w:link w:val="HTMLChar"/>
    <w:uiPriority w:val="99"/>
    <w:semiHidden/>
    <w:unhideWhenUsed/>
    <w:rsid w:val="009671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160" w:line="259" w:lineRule="auto"/>
    </w:pPr>
    <w:rPr>
      <w:rFonts w:ascii="宋体" w:eastAsia="宋体" w:hAnsi="宋体" w:cs="宋体"/>
      <w:lang w:eastAsia="zh-CN"/>
    </w:rPr>
  </w:style>
  <w:style w:type="character" w:customStyle="1" w:styleId="HTMLChar">
    <w:name w:val="HTML 预设格式 Char"/>
    <w:basedOn w:val="a1"/>
    <w:link w:val="HTML"/>
    <w:uiPriority w:val="99"/>
    <w:semiHidden/>
    <w:rsid w:val="00967140"/>
    <w:rPr>
      <w:rFonts w:ascii="宋体" w:eastAsia="宋体" w:hAnsi="宋体" w:cs="宋体"/>
      <w:sz w:val="24"/>
      <w:szCs w:val="24"/>
      <w:lang w:eastAsia="zh-CN"/>
    </w:rPr>
  </w:style>
  <w:style w:type="character" w:customStyle="1" w:styleId="nui-addr-name">
    <w:name w:val="nui-addr-name"/>
    <w:basedOn w:val="a1"/>
    <w:rsid w:val="00967140"/>
  </w:style>
  <w:style w:type="character" w:customStyle="1" w:styleId="nui-addr-email">
    <w:name w:val="nui-addr-email"/>
    <w:basedOn w:val="a1"/>
    <w:rsid w:val="00967140"/>
  </w:style>
  <w:style w:type="character" w:customStyle="1" w:styleId="cp0">
    <w:name w:val="cp0"/>
    <w:basedOn w:val="a1"/>
    <w:rsid w:val="00967140"/>
  </w:style>
  <w:style w:type="character" w:customStyle="1" w:styleId="singlehighlightclass">
    <w:name w:val="single_highlight_class"/>
    <w:basedOn w:val="a1"/>
    <w:rsid w:val="00967140"/>
  </w:style>
  <w:style w:type="character" w:customStyle="1" w:styleId="nui-txt-normal">
    <w:name w:val="nui-txt-normal"/>
    <w:basedOn w:val="a1"/>
    <w:rsid w:val="00967140"/>
  </w:style>
  <w:style w:type="character" w:customStyle="1" w:styleId="txt-info">
    <w:name w:val="txt-info"/>
    <w:basedOn w:val="a1"/>
    <w:rsid w:val="00967140"/>
  </w:style>
  <w:style w:type="paragraph" w:styleId="a">
    <w:name w:val="List Bullet"/>
    <w:basedOn w:val="a0"/>
    <w:uiPriority w:val="99"/>
    <w:unhideWhenUsed/>
    <w:rsid w:val="00967140"/>
    <w:pPr>
      <w:numPr>
        <w:numId w:val="8"/>
      </w:numPr>
      <w:spacing w:after="160" w:line="259" w:lineRule="auto"/>
      <w:contextualSpacing/>
    </w:pPr>
    <w:rPr>
      <w:rFonts w:asciiTheme="minorHAnsi" w:hAnsiTheme="minorHAnsi" w:cstheme="minorBidi"/>
      <w:sz w:val="22"/>
      <w:szCs w:val="22"/>
      <w:lang w:eastAsia="zh-CN"/>
    </w:rPr>
  </w:style>
  <w:style w:type="character" w:customStyle="1" w:styleId="tlid-translation">
    <w:name w:val="tlid-translation"/>
    <w:basedOn w:val="a1"/>
    <w:rsid w:val="00967140"/>
  </w:style>
  <w:style w:type="paragraph" w:customStyle="1" w:styleId="Pa11">
    <w:name w:val="Pa11"/>
    <w:basedOn w:val="a0"/>
    <w:next w:val="a0"/>
    <w:uiPriority w:val="99"/>
    <w:rsid w:val="00967140"/>
    <w:pPr>
      <w:widowControl w:val="0"/>
      <w:autoSpaceDE w:val="0"/>
      <w:autoSpaceDN w:val="0"/>
      <w:adjustRightInd w:val="0"/>
      <w:spacing w:line="221" w:lineRule="atLeast"/>
    </w:pPr>
    <w:rPr>
      <w:rFonts w:ascii="Adobe Garamond Pro" w:eastAsia="Adobe Garamond Pro" w:hAnsi="Calibri"/>
      <w:lang w:eastAsia="zh-CN"/>
    </w:rPr>
  </w:style>
  <w:style w:type="character" w:customStyle="1" w:styleId="fontstyle01">
    <w:name w:val="fontstyle01"/>
    <w:rsid w:val="00967140"/>
    <w:rPr>
      <w:rFonts w:ascii="PhotinaMT" w:hAnsi="PhotinaMT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msonormal0">
    <w:name w:val="msonormal"/>
    <w:basedOn w:val="a0"/>
    <w:rsid w:val="00967140"/>
    <w:pPr>
      <w:spacing w:before="100" w:beforeAutospacing="1" w:after="100" w:afterAutospacing="1"/>
    </w:pPr>
    <w:rPr>
      <w:rFonts w:eastAsia="Times New Roman"/>
      <w:lang w:eastAsia="zh-CN"/>
    </w:rPr>
  </w:style>
  <w:style w:type="paragraph" w:customStyle="1" w:styleId="font5">
    <w:name w:val="font5"/>
    <w:basedOn w:val="a0"/>
    <w:rsid w:val="00967140"/>
    <w:pPr>
      <w:spacing w:before="100" w:beforeAutospacing="1" w:after="100" w:afterAutospacing="1"/>
    </w:pPr>
    <w:rPr>
      <w:rFonts w:eastAsia="Times New Roman"/>
      <w:color w:val="000000"/>
      <w:sz w:val="16"/>
      <w:szCs w:val="16"/>
      <w:lang w:eastAsia="zh-CN"/>
    </w:rPr>
  </w:style>
  <w:style w:type="paragraph" w:customStyle="1" w:styleId="font6">
    <w:name w:val="font6"/>
    <w:basedOn w:val="a0"/>
    <w:rsid w:val="00967140"/>
    <w:pPr>
      <w:spacing w:before="100" w:beforeAutospacing="1" w:after="100" w:afterAutospacing="1"/>
    </w:pPr>
    <w:rPr>
      <w:rFonts w:eastAsia="Times New Roman"/>
      <w:color w:val="0000FF"/>
      <w:sz w:val="16"/>
      <w:szCs w:val="16"/>
      <w:lang w:eastAsia="zh-CN"/>
    </w:rPr>
  </w:style>
  <w:style w:type="paragraph" w:customStyle="1" w:styleId="font7">
    <w:name w:val="font7"/>
    <w:basedOn w:val="a0"/>
    <w:rsid w:val="00967140"/>
    <w:pPr>
      <w:spacing w:before="100" w:beforeAutospacing="1" w:after="100" w:afterAutospacing="1"/>
    </w:pPr>
    <w:rPr>
      <w:rFonts w:eastAsia="Times New Roman"/>
      <w:i/>
      <w:iCs/>
      <w:color w:val="000000"/>
      <w:sz w:val="16"/>
      <w:szCs w:val="16"/>
      <w:lang w:eastAsia="zh-CN"/>
    </w:rPr>
  </w:style>
  <w:style w:type="paragraph" w:customStyle="1" w:styleId="xl66">
    <w:name w:val="xl66"/>
    <w:basedOn w:val="a0"/>
    <w:rsid w:val="00967140"/>
    <w:pPr>
      <w:spacing w:before="100" w:beforeAutospacing="1" w:after="100" w:afterAutospacing="1"/>
      <w:textAlignment w:val="top"/>
    </w:pPr>
    <w:rPr>
      <w:rFonts w:eastAsia="Times New Roman"/>
      <w:sz w:val="16"/>
      <w:szCs w:val="16"/>
      <w:lang w:eastAsia="zh-CN"/>
    </w:rPr>
  </w:style>
  <w:style w:type="paragraph" w:customStyle="1" w:styleId="xl67">
    <w:name w:val="xl67"/>
    <w:basedOn w:val="a0"/>
    <w:rsid w:val="00967140"/>
    <w:pPr>
      <w:spacing w:before="100" w:beforeAutospacing="1" w:after="100" w:afterAutospacing="1"/>
      <w:textAlignment w:val="top"/>
    </w:pPr>
    <w:rPr>
      <w:rFonts w:eastAsia="Times New Roman"/>
      <w:color w:val="0000FF"/>
      <w:sz w:val="16"/>
      <w:szCs w:val="16"/>
      <w:lang w:eastAsia="zh-CN"/>
    </w:rPr>
  </w:style>
  <w:style w:type="paragraph" w:customStyle="1" w:styleId="xl68">
    <w:name w:val="xl68"/>
    <w:basedOn w:val="a0"/>
    <w:rsid w:val="00967140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eastAsia="Times New Roman"/>
      <w:sz w:val="16"/>
      <w:szCs w:val="16"/>
      <w:lang w:eastAsia="zh-CN"/>
    </w:rPr>
  </w:style>
  <w:style w:type="paragraph" w:customStyle="1" w:styleId="xl69">
    <w:name w:val="xl69"/>
    <w:basedOn w:val="a0"/>
    <w:rsid w:val="00967140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eastAsia="Times New Roman"/>
      <w:color w:val="0000FF"/>
      <w:sz w:val="16"/>
      <w:szCs w:val="16"/>
      <w:lang w:eastAsia="zh-CN"/>
    </w:rPr>
  </w:style>
  <w:style w:type="paragraph" w:customStyle="1" w:styleId="xl70">
    <w:name w:val="xl70"/>
    <w:basedOn w:val="a0"/>
    <w:rsid w:val="00967140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eastAsia="Times New Roman"/>
      <w:sz w:val="16"/>
      <w:szCs w:val="16"/>
      <w:lang w:eastAsia="zh-CN"/>
    </w:rPr>
  </w:style>
  <w:style w:type="paragraph" w:customStyle="1" w:styleId="xl71">
    <w:name w:val="xl71"/>
    <w:basedOn w:val="a0"/>
    <w:rsid w:val="00967140"/>
    <w:pPr>
      <w:spacing w:before="100" w:beforeAutospacing="1" w:after="100" w:afterAutospacing="1"/>
      <w:textAlignment w:val="top"/>
    </w:pPr>
    <w:rPr>
      <w:rFonts w:eastAsia="Times New Roman"/>
      <w:i/>
      <w:iCs/>
      <w:sz w:val="16"/>
      <w:szCs w:val="16"/>
      <w:lang w:eastAsia="zh-CN"/>
    </w:rPr>
  </w:style>
  <w:style w:type="paragraph" w:customStyle="1" w:styleId="xl72">
    <w:name w:val="xl72"/>
    <w:basedOn w:val="a0"/>
    <w:rsid w:val="00967140"/>
    <w:pPr>
      <w:spacing w:before="100" w:beforeAutospacing="1" w:after="100" w:afterAutospacing="1"/>
      <w:textAlignment w:val="top"/>
    </w:pPr>
    <w:rPr>
      <w:rFonts w:eastAsia="Times New Roman"/>
      <w:sz w:val="16"/>
      <w:szCs w:val="16"/>
      <w:lang w:eastAsia="zh-CN"/>
    </w:rPr>
  </w:style>
  <w:style w:type="paragraph" w:customStyle="1" w:styleId="xl73">
    <w:name w:val="xl73"/>
    <w:basedOn w:val="a0"/>
    <w:rsid w:val="00967140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eastAsia="Times New Roman"/>
      <w:i/>
      <w:iCs/>
      <w:sz w:val="16"/>
      <w:szCs w:val="16"/>
      <w:lang w:eastAsia="zh-CN"/>
    </w:rPr>
  </w:style>
  <w:style w:type="paragraph" w:customStyle="1" w:styleId="xl74">
    <w:name w:val="xl74"/>
    <w:basedOn w:val="a0"/>
    <w:rsid w:val="00967140"/>
    <w:pPr>
      <w:spacing w:before="100" w:beforeAutospacing="1" w:after="100" w:afterAutospacing="1"/>
      <w:textAlignment w:val="top"/>
    </w:pPr>
    <w:rPr>
      <w:rFonts w:eastAsia="Times New Roman"/>
      <w:sz w:val="16"/>
      <w:szCs w:val="16"/>
      <w:lang w:eastAsia="zh-CN"/>
    </w:rPr>
  </w:style>
  <w:style w:type="paragraph" w:customStyle="1" w:styleId="xl75">
    <w:name w:val="xl75"/>
    <w:basedOn w:val="a0"/>
    <w:rsid w:val="00967140"/>
    <w:pPr>
      <w:spacing w:before="100" w:beforeAutospacing="1" w:after="100" w:afterAutospacing="1"/>
      <w:textAlignment w:val="top"/>
    </w:pPr>
    <w:rPr>
      <w:rFonts w:eastAsia="Times New Roman"/>
      <w:i/>
      <w:iCs/>
      <w:sz w:val="16"/>
      <w:szCs w:val="16"/>
      <w:lang w:eastAsia="zh-CN"/>
    </w:rPr>
  </w:style>
  <w:style w:type="paragraph" w:customStyle="1" w:styleId="xl76">
    <w:name w:val="xl76"/>
    <w:basedOn w:val="a0"/>
    <w:rsid w:val="00967140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eastAsia="Times New Roman"/>
      <w:i/>
      <w:iCs/>
      <w:sz w:val="16"/>
      <w:szCs w:val="16"/>
      <w:lang w:eastAsia="zh-CN"/>
    </w:rPr>
  </w:style>
  <w:style w:type="paragraph" w:customStyle="1" w:styleId="font8">
    <w:name w:val="font8"/>
    <w:basedOn w:val="a0"/>
    <w:rsid w:val="00967140"/>
    <w:pPr>
      <w:spacing w:before="100" w:beforeAutospacing="1" w:after="100" w:afterAutospacing="1"/>
    </w:pPr>
    <w:rPr>
      <w:rFonts w:ascii="宋体" w:eastAsia="宋体" w:hAnsi="宋体"/>
      <w:color w:val="000000"/>
      <w:sz w:val="16"/>
      <w:szCs w:val="16"/>
      <w:lang w:eastAsia="zh-CN"/>
    </w:rPr>
  </w:style>
  <w:style w:type="paragraph" w:customStyle="1" w:styleId="xl63">
    <w:name w:val="xl63"/>
    <w:basedOn w:val="a0"/>
    <w:rsid w:val="00967140"/>
    <w:pPr>
      <w:spacing w:before="100" w:beforeAutospacing="1" w:after="100" w:afterAutospacing="1"/>
      <w:textAlignment w:val="top"/>
    </w:pPr>
    <w:rPr>
      <w:rFonts w:eastAsia="Times New Roman"/>
      <w:sz w:val="16"/>
      <w:szCs w:val="16"/>
      <w:lang w:eastAsia="zh-CN"/>
    </w:rPr>
  </w:style>
  <w:style w:type="paragraph" w:customStyle="1" w:styleId="xl64">
    <w:name w:val="xl64"/>
    <w:basedOn w:val="a0"/>
    <w:rsid w:val="00967140"/>
    <w:pPr>
      <w:spacing w:before="100" w:beforeAutospacing="1" w:after="100" w:afterAutospacing="1"/>
      <w:textAlignment w:val="top"/>
    </w:pPr>
    <w:rPr>
      <w:rFonts w:eastAsia="Times New Roman"/>
      <w:lang w:eastAsia="zh-CN"/>
    </w:rPr>
  </w:style>
  <w:style w:type="paragraph" w:customStyle="1" w:styleId="xl65">
    <w:name w:val="xl65"/>
    <w:basedOn w:val="a0"/>
    <w:rsid w:val="00967140"/>
    <w:pPr>
      <w:spacing w:before="100" w:beforeAutospacing="1" w:after="100" w:afterAutospacing="1"/>
      <w:textAlignment w:val="top"/>
    </w:pPr>
    <w:rPr>
      <w:rFonts w:eastAsia="Times New Roman"/>
      <w:i/>
      <w:iCs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621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3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49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386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577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786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176356">
          <w:marLeft w:val="64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3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52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483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377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719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4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2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4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541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576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149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8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8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41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002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115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92C68C-19FD-48B9-9E05-1DEFD7BEA9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1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bert</dc:creator>
  <cp:keywords/>
  <dc:description/>
  <cp:lastModifiedBy>ChenSF</cp:lastModifiedBy>
  <cp:revision>6</cp:revision>
  <cp:lastPrinted>2015-05-14T15:02:00Z</cp:lastPrinted>
  <dcterms:created xsi:type="dcterms:W3CDTF">2020-09-05T13:31:00Z</dcterms:created>
  <dcterms:modified xsi:type="dcterms:W3CDTF">2020-12-08T10:55:00Z</dcterms:modified>
</cp:coreProperties>
</file>